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A72D726" w14:textId="62486CBC" w:rsidR="006236A7" w:rsidRPr="00E06087" w:rsidRDefault="006236A7" w:rsidP="006236A7">
      <w:pPr>
        <w:outlineLvl w:val="0"/>
        <w:rPr>
          <w:rFonts w:ascii="Times New Roman" w:hAnsi="Times New Roman" w:cs="Times New Roman"/>
          <w:sz w:val="22"/>
        </w:rPr>
      </w:pPr>
      <w:bookmarkStart w:id="0" w:name="_GoBack"/>
      <w:bookmarkEnd w:id="0"/>
    </w:p>
    <w:tbl>
      <w:tblPr>
        <w:tblStyle w:val="TableGrid"/>
        <w:tblW w:w="9073" w:type="dxa"/>
        <w:jc w:val="center"/>
        <w:tblLook w:val="04A0" w:firstRow="1" w:lastRow="0" w:firstColumn="1" w:lastColumn="0" w:noHBand="0" w:noVBand="1"/>
      </w:tblPr>
      <w:tblGrid>
        <w:gridCol w:w="2621"/>
        <w:gridCol w:w="1010"/>
        <w:gridCol w:w="1531"/>
        <w:gridCol w:w="1283"/>
        <w:gridCol w:w="1294"/>
        <w:gridCol w:w="1334"/>
      </w:tblGrid>
      <w:tr w:rsidR="006236A7" w:rsidRPr="006236A7" w14:paraId="11CDE192" w14:textId="77777777" w:rsidTr="003B10AE">
        <w:trPr>
          <w:tblHeader/>
          <w:jc w:val="center"/>
        </w:trPr>
        <w:tc>
          <w:tcPr>
            <w:tcW w:w="2621" w:type="dxa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B48BAB" w14:textId="77777777" w:rsidR="006236A7" w:rsidRPr="006236A7" w:rsidRDefault="006236A7" w:rsidP="003B10AE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236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bgroups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5F082C" w14:textId="77777777" w:rsidR="006236A7" w:rsidRPr="006236A7" w:rsidRDefault="006236A7" w:rsidP="003B10AE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236A7">
              <w:rPr>
                <w:rFonts w:ascii="Times New Roman" w:eastAsia="GuardianAgateSansGR-Medium" w:hAnsi="Times New Roman" w:cs="Times New Roman"/>
                <w:b/>
                <w:bCs/>
                <w:kern w:val="0"/>
                <w:sz w:val="20"/>
                <w:szCs w:val="20"/>
              </w:rPr>
              <w:t>Total Patients, No.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C94CCA" w14:textId="5A48621D" w:rsidR="006236A7" w:rsidRPr="006236A7" w:rsidRDefault="006236A7" w:rsidP="003B10AE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236A7">
              <w:rPr>
                <w:rFonts w:ascii="Times New Roman" w:eastAsia="GuardianAgateSansGR-Medium" w:hAnsi="Times New Roman" w:cs="Times New Roman"/>
                <w:b/>
                <w:bCs/>
                <w:kern w:val="0"/>
                <w:sz w:val="20"/>
                <w:szCs w:val="20"/>
              </w:rPr>
              <w:t xml:space="preserve">Patients With </w:t>
            </w:r>
            <w:r w:rsidR="00AE1ED1" w:rsidRPr="00AE1ED1">
              <w:rPr>
                <w:rFonts w:ascii="Times New Roman" w:eastAsia="GuardianAgateSansGR-Medium" w:hAnsi="Times New Roman" w:cs="Times New Roman"/>
                <w:b/>
                <w:bCs/>
                <w:kern w:val="0"/>
                <w:sz w:val="20"/>
                <w:szCs w:val="20"/>
              </w:rPr>
              <w:t xml:space="preserve">severe </w:t>
            </w:r>
            <w:r w:rsidRPr="006236A7">
              <w:rPr>
                <w:rFonts w:ascii="Times New Roman" w:eastAsia="GuardianAgateSansGR-Medium" w:hAnsi="Times New Roman" w:cs="Times New Roman"/>
                <w:b/>
                <w:bCs/>
                <w:kern w:val="0"/>
                <w:sz w:val="20"/>
                <w:szCs w:val="20"/>
              </w:rPr>
              <w:t>trauma, No. (%)</w:t>
            </w:r>
          </w:p>
        </w:tc>
        <w:tc>
          <w:tcPr>
            <w:tcW w:w="3910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939BD4" w14:textId="77777777" w:rsidR="006236A7" w:rsidRPr="006236A7" w:rsidRDefault="006236A7" w:rsidP="003B10AE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236A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E</w:t>
            </w:r>
            <w:r w:rsidRPr="006236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imate (95%CI)</w:t>
            </w:r>
          </w:p>
        </w:tc>
      </w:tr>
      <w:tr w:rsidR="006236A7" w:rsidRPr="006236A7" w14:paraId="46B63DCC" w14:textId="77777777" w:rsidTr="003B10AE">
        <w:trPr>
          <w:tblHeader/>
          <w:jc w:val="center"/>
        </w:trPr>
        <w:tc>
          <w:tcPr>
            <w:tcW w:w="262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535171" w14:textId="77777777" w:rsidR="006236A7" w:rsidRPr="006236A7" w:rsidRDefault="006236A7" w:rsidP="003B10AE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6826C0" w14:textId="77777777" w:rsidR="006236A7" w:rsidRPr="006236A7" w:rsidRDefault="006236A7" w:rsidP="003B10AE">
            <w:pPr>
              <w:snapToGrid w:val="0"/>
              <w:jc w:val="center"/>
              <w:rPr>
                <w:rFonts w:ascii="Times New Roman" w:eastAsia="GuardianAgateSansGR-Medium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A397A0" w14:textId="77777777" w:rsidR="006236A7" w:rsidRPr="006236A7" w:rsidRDefault="006236A7" w:rsidP="003B10AE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GuardianAgateSansGR-Medium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FCA2F9" w14:textId="77777777" w:rsidR="006236A7" w:rsidRPr="006236A7" w:rsidRDefault="006236A7" w:rsidP="003B10AE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236A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A</w:t>
            </w:r>
            <w:r w:rsidRPr="006236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052017" w14:textId="77777777" w:rsidR="006236A7" w:rsidRPr="006236A7" w:rsidRDefault="006236A7" w:rsidP="003B10AE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CA"/>
              </w:rPr>
            </w:pPr>
            <w:bookmarkStart w:id="1" w:name="_Hlk158839291"/>
            <w:proofErr w:type="spellStart"/>
            <w:r w:rsidRPr="006236A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CA"/>
              </w:rPr>
              <w:t>Undertriage</w:t>
            </w:r>
            <w:proofErr w:type="spellEnd"/>
            <w:r w:rsidRPr="006236A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CA"/>
              </w:rPr>
              <w:t xml:space="preserve"> rate</w:t>
            </w:r>
            <w:bookmarkEnd w:id="1"/>
          </w:p>
        </w:tc>
        <w:tc>
          <w:tcPr>
            <w:tcW w:w="13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AD1973" w14:textId="77777777" w:rsidR="006236A7" w:rsidRPr="006236A7" w:rsidRDefault="006236A7" w:rsidP="003B10AE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CA"/>
              </w:rPr>
            </w:pPr>
            <w:proofErr w:type="spellStart"/>
            <w:r w:rsidRPr="006236A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CA"/>
              </w:rPr>
              <w:t>Overtriage</w:t>
            </w:r>
            <w:proofErr w:type="spellEnd"/>
            <w:r w:rsidRPr="006236A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CA"/>
              </w:rPr>
              <w:t xml:space="preserve"> rate</w:t>
            </w:r>
          </w:p>
        </w:tc>
      </w:tr>
      <w:tr w:rsidR="006236A7" w:rsidRPr="006236A7" w14:paraId="6DDF641B" w14:textId="77777777" w:rsidTr="003B10AE">
        <w:trPr>
          <w:jc w:val="center"/>
        </w:trPr>
        <w:tc>
          <w:tcPr>
            <w:tcW w:w="26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6DA009" w14:textId="77777777" w:rsidR="006236A7" w:rsidRPr="006236A7" w:rsidRDefault="006236A7" w:rsidP="003B10AE">
            <w:pPr>
              <w:snapToGri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236A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T</w:t>
            </w:r>
            <w:r w:rsidRPr="006236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ining se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A16CD0" w14:textId="77777777" w:rsidR="006236A7" w:rsidRPr="006236A7" w:rsidRDefault="006236A7" w:rsidP="003B10A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D81E7C" w14:textId="77777777" w:rsidR="006236A7" w:rsidRPr="006236A7" w:rsidRDefault="006236A7" w:rsidP="003B10A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165A5B" w14:textId="77777777" w:rsidR="006236A7" w:rsidRPr="006236A7" w:rsidRDefault="006236A7" w:rsidP="003B10A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953C2A" w14:textId="77777777" w:rsidR="006236A7" w:rsidRPr="006236A7" w:rsidRDefault="006236A7" w:rsidP="003B10A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31C857" w14:textId="77777777" w:rsidR="006236A7" w:rsidRPr="006236A7" w:rsidRDefault="006236A7" w:rsidP="003B10A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36A7" w:rsidRPr="006236A7" w14:paraId="3B13ADB4" w14:textId="77777777" w:rsidTr="003B10AE">
        <w:trPr>
          <w:jc w:val="center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14:paraId="2E1049FC" w14:textId="77777777" w:rsidR="006236A7" w:rsidRPr="006236A7" w:rsidRDefault="006236A7" w:rsidP="003B10A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36A7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 w:rsidRPr="006236A7">
              <w:rPr>
                <w:rFonts w:ascii="Times New Roman" w:hAnsi="Times New Roman" w:cs="Times New Roman"/>
                <w:sz w:val="20"/>
                <w:szCs w:val="20"/>
              </w:rPr>
              <w:t>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31666" w14:textId="77777777" w:rsidR="006236A7" w:rsidRPr="006236A7" w:rsidRDefault="006236A7" w:rsidP="003B10A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36A7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6723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F1655" w14:textId="77777777" w:rsidR="006236A7" w:rsidRPr="006236A7" w:rsidRDefault="006236A7" w:rsidP="003B10A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36A7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119690(17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87519" w14:textId="77777777" w:rsidR="006236A7" w:rsidRPr="006236A7" w:rsidRDefault="006236A7" w:rsidP="003B10A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36A7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0.755(0.753-0.7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11F16" w14:textId="77777777" w:rsidR="006236A7" w:rsidRPr="006236A7" w:rsidRDefault="006236A7" w:rsidP="003B10A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36A7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0.080(0.079-0.081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29B7B" w14:textId="77777777" w:rsidR="006236A7" w:rsidRPr="006236A7" w:rsidRDefault="006236A7" w:rsidP="003B10A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36A7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0.743(0.742-0.744)</w:t>
            </w:r>
          </w:p>
        </w:tc>
      </w:tr>
      <w:tr w:rsidR="006236A7" w:rsidRPr="006236A7" w14:paraId="49C45587" w14:textId="77777777" w:rsidTr="003B10AE">
        <w:trPr>
          <w:jc w:val="center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14:paraId="7CFB9B25" w14:textId="77777777" w:rsidR="006236A7" w:rsidRPr="006236A7" w:rsidRDefault="006236A7" w:rsidP="003B10A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36A7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 w:rsidRPr="006236A7">
              <w:rPr>
                <w:rFonts w:ascii="Times New Roman" w:hAnsi="Times New Roman" w:cs="Times New Roman"/>
                <w:sz w:val="20"/>
                <w:szCs w:val="20"/>
              </w:rPr>
              <w:t>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BC297" w14:textId="77777777" w:rsidR="006236A7" w:rsidRPr="006236A7" w:rsidRDefault="006236A7" w:rsidP="003B10A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50747" w14:textId="77777777" w:rsidR="006236A7" w:rsidRPr="006236A7" w:rsidRDefault="006236A7" w:rsidP="003B10A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50244" w14:textId="77777777" w:rsidR="006236A7" w:rsidRPr="006236A7" w:rsidRDefault="006236A7" w:rsidP="003B10A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4AB85" w14:textId="77777777" w:rsidR="006236A7" w:rsidRPr="006236A7" w:rsidRDefault="006236A7" w:rsidP="003B10A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4C55C" w14:textId="77777777" w:rsidR="006236A7" w:rsidRPr="006236A7" w:rsidRDefault="006236A7" w:rsidP="003B10A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36A7" w:rsidRPr="006236A7" w14:paraId="79EDCDE9" w14:textId="77777777" w:rsidTr="003B10AE">
        <w:trPr>
          <w:jc w:val="center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14:paraId="0C1206AB" w14:textId="77777777" w:rsidR="006236A7" w:rsidRPr="006236A7" w:rsidRDefault="006236A7" w:rsidP="003B10A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36A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6236A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236A7"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 w:rsidRPr="006236A7">
              <w:rPr>
                <w:rFonts w:ascii="Times New Roman" w:hAnsi="Times New Roman" w:cs="Times New Roman"/>
                <w:sz w:val="20"/>
                <w:szCs w:val="20"/>
              </w:rPr>
              <w:t>60 years o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693CE" w14:textId="77777777" w:rsidR="006236A7" w:rsidRPr="006236A7" w:rsidRDefault="006236A7" w:rsidP="003B10A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36A7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3855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11CD3" w14:textId="77777777" w:rsidR="006236A7" w:rsidRPr="006236A7" w:rsidRDefault="006236A7" w:rsidP="003B10A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36A7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76621(19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BC66F" w14:textId="77777777" w:rsidR="006236A7" w:rsidRPr="006236A7" w:rsidRDefault="006236A7" w:rsidP="003B10A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36A7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0.773(0.771-0.7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86CDC" w14:textId="77777777" w:rsidR="006236A7" w:rsidRPr="006236A7" w:rsidRDefault="006236A7" w:rsidP="003B10A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36A7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0.081(0.080-0.082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51A47" w14:textId="77777777" w:rsidR="006236A7" w:rsidRPr="006236A7" w:rsidRDefault="006236A7" w:rsidP="003B10A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36A7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0.710(0.710-0.711)</w:t>
            </w:r>
          </w:p>
        </w:tc>
      </w:tr>
      <w:tr w:rsidR="006236A7" w:rsidRPr="006236A7" w14:paraId="18D9DC4D" w14:textId="77777777" w:rsidTr="003B10AE">
        <w:trPr>
          <w:jc w:val="center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14:paraId="330165B9" w14:textId="77777777" w:rsidR="006236A7" w:rsidRPr="006236A7" w:rsidRDefault="006236A7" w:rsidP="003B10A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36A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6236A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236A7">
              <w:rPr>
                <w:rFonts w:ascii="Times New Roman" w:hAnsi="Times New Roman" w:cs="Times New Roman" w:hint="eastAsia"/>
                <w:sz w:val="20"/>
                <w:szCs w:val="20"/>
              </w:rPr>
              <w:t>≥</w:t>
            </w:r>
            <w:r w:rsidRPr="006236A7">
              <w:rPr>
                <w:rFonts w:ascii="Times New Roman" w:hAnsi="Times New Roman" w:cs="Times New Roman"/>
                <w:sz w:val="20"/>
                <w:szCs w:val="20"/>
              </w:rPr>
              <w:t>60 years o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82A45" w14:textId="77777777" w:rsidR="006236A7" w:rsidRPr="006236A7" w:rsidRDefault="006236A7" w:rsidP="003B10A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36A7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2867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A7E84" w14:textId="77777777" w:rsidR="006236A7" w:rsidRPr="006236A7" w:rsidRDefault="006236A7" w:rsidP="003B10A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36A7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43069(15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48BE9" w14:textId="77777777" w:rsidR="006236A7" w:rsidRPr="006236A7" w:rsidRDefault="006236A7" w:rsidP="003B10A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36A7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0.717(0.714-0.7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82A15" w14:textId="77777777" w:rsidR="006236A7" w:rsidRPr="006236A7" w:rsidRDefault="006236A7" w:rsidP="003B10A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36A7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0.080(0.079-0.082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34990" w14:textId="77777777" w:rsidR="006236A7" w:rsidRPr="006236A7" w:rsidRDefault="006236A7" w:rsidP="003B10A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36A7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0.790(0.789-0.791)</w:t>
            </w:r>
          </w:p>
        </w:tc>
      </w:tr>
      <w:tr w:rsidR="006236A7" w:rsidRPr="006236A7" w14:paraId="0AAD2310" w14:textId="77777777" w:rsidTr="003B10AE">
        <w:trPr>
          <w:jc w:val="center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14:paraId="78E53848" w14:textId="77777777" w:rsidR="006236A7" w:rsidRPr="006236A7" w:rsidRDefault="006236A7" w:rsidP="003B10A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36A7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D18D9" w14:textId="77777777" w:rsidR="006236A7" w:rsidRPr="006236A7" w:rsidRDefault="006236A7" w:rsidP="003B10A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EE584" w14:textId="77777777" w:rsidR="006236A7" w:rsidRPr="006236A7" w:rsidRDefault="006236A7" w:rsidP="003B10A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7EAFE" w14:textId="77777777" w:rsidR="006236A7" w:rsidRPr="006236A7" w:rsidRDefault="006236A7" w:rsidP="003B10A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EFDA5" w14:textId="77777777" w:rsidR="006236A7" w:rsidRPr="006236A7" w:rsidRDefault="006236A7" w:rsidP="003B10A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587F1" w14:textId="77777777" w:rsidR="006236A7" w:rsidRPr="006236A7" w:rsidRDefault="006236A7" w:rsidP="003B10A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36A7" w:rsidRPr="006236A7" w14:paraId="28F1CE71" w14:textId="77777777" w:rsidTr="003B10AE">
        <w:trPr>
          <w:jc w:val="center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14:paraId="2F26CFB1" w14:textId="77777777" w:rsidR="006236A7" w:rsidRPr="006236A7" w:rsidRDefault="006236A7" w:rsidP="003B10A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36A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6236A7">
              <w:rPr>
                <w:rFonts w:ascii="Times New Roman" w:hAnsi="Times New Roman" w:cs="Times New Roman"/>
                <w:sz w:val="20"/>
                <w:szCs w:val="20"/>
              </w:rPr>
              <w:t xml:space="preserve"> 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A7996" w14:textId="77777777" w:rsidR="006236A7" w:rsidRPr="006236A7" w:rsidRDefault="006236A7" w:rsidP="003B10A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36A7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4034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769D9" w14:textId="77777777" w:rsidR="006236A7" w:rsidRPr="006236A7" w:rsidRDefault="006236A7" w:rsidP="003B10A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36A7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83808(20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49B80" w14:textId="77777777" w:rsidR="006236A7" w:rsidRPr="006236A7" w:rsidRDefault="006236A7" w:rsidP="003B10A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36A7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0.754(0.752-0.7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E4608" w14:textId="77777777" w:rsidR="006236A7" w:rsidRPr="006236A7" w:rsidRDefault="006236A7" w:rsidP="003B10A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36A7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0.096(0.094-0.097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17428" w14:textId="77777777" w:rsidR="006236A7" w:rsidRPr="006236A7" w:rsidRDefault="006236A7" w:rsidP="003B10A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36A7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0.705(0.704-0.706)</w:t>
            </w:r>
          </w:p>
        </w:tc>
      </w:tr>
      <w:tr w:rsidR="006236A7" w:rsidRPr="006236A7" w14:paraId="0CA22057" w14:textId="77777777" w:rsidTr="003B10AE">
        <w:trPr>
          <w:jc w:val="center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14:paraId="5F898975" w14:textId="77777777" w:rsidR="006236A7" w:rsidRPr="006236A7" w:rsidRDefault="006236A7" w:rsidP="003B10A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36A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6236A7">
              <w:rPr>
                <w:rFonts w:ascii="Times New Roman" w:hAnsi="Times New Roman" w:cs="Times New Roman"/>
                <w:sz w:val="20"/>
                <w:szCs w:val="20"/>
              </w:rPr>
              <w:t xml:space="preserve"> 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B477D" w14:textId="77777777" w:rsidR="006236A7" w:rsidRPr="006236A7" w:rsidRDefault="006236A7" w:rsidP="003B10A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36A7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2687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25529" w14:textId="77777777" w:rsidR="006236A7" w:rsidRPr="006236A7" w:rsidRDefault="006236A7" w:rsidP="003B10A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36A7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35865(13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9DC10" w14:textId="77777777" w:rsidR="006236A7" w:rsidRPr="006236A7" w:rsidRDefault="006236A7" w:rsidP="003B10A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36A7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0.744(0.741-0.7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C274E" w14:textId="77777777" w:rsidR="006236A7" w:rsidRPr="006236A7" w:rsidRDefault="006236A7" w:rsidP="003B10A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36A7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0.063(0.062-0.064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CBED7" w14:textId="77777777" w:rsidR="006236A7" w:rsidRPr="006236A7" w:rsidRDefault="006236A7" w:rsidP="003B10A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36A7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0.806(0.805-0.807)</w:t>
            </w:r>
          </w:p>
        </w:tc>
      </w:tr>
      <w:tr w:rsidR="006236A7" w:rsidRPr="006236A7" w14:paraId="7A7B79B7" w14:textId="77777777" w:rsidTr="003B10AE">
        <w:trPr>
          <w:jc w:val="center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14:paraId="42BF621A" w14:textId="77777777" w:rsidR="006236A7" w:rsidRPr="006236A7" w:rsidRDefault="006236A7" w:rsidP="003B10A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36A7">
              <w:rPr>
                <w:rFonts w:ascii="Times New Roman" w:hAnsi="Times New Roman" w:cs="Times New Roman"/>
                <w:sz w:val="20"/>
                <w:szCs w:val="20"/>
              </w:rPr>
              <w:t>TRANSPORT MO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357A3" w14:textId="77777777" w:rsidR="006236A7" w:rsidRPr="006236A7" w:rsidRDefault="006236A7" w:rsidP="003B10A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5DA09" w14:textId="77777777" w:rsidR="006236A7" w:rsidRPr="006236A7" w:rsidRDefault="006236A7" w:rsidP="003B10A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A7299" w14:textId="77777777" w:rsidR="006236A7" w:rsidRPr="006236A7" w:rsidRDefault="006236A7" w:rsidP="003B10A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B1D90" w14:textId="77777777" w:rsidR="006236A7" w:rsidRPr="006236A7" w:rsidRDefault="006236A7" w:rsidP="003B10A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A102E" w14:textId="77777777" w:rsidR="006236A7" w:rsidRPr="006236A7" w:rsidRDefault="006236A7" w:rsidP="003B10A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36A7" w:rsidRPr="006236A7" w14:paraId="662E50A9" w14:textId="77777777" w:rsidTr="003B10AE">
        <w:trPr>
          <w:jc w:val="center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14:paraId="6DF96CD8" w14:textId="77777777" w:rsidR="006236A7" w:rsidRPr="006236A7" w:rsidRDefault="006236A7" w:rsidP="003B10AE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236A7">
              <w:rPr>
                <w:rFonts w:ascii="Times New Roman" w:hAnsi="Times New Roman" w:cs="Times New Roman"/>
                <w:sz w:val="20"/>
                <w:szCs w:val="20"/>
              </w:rPr>
              <w:t xml:space="preserve">  Grou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194FB" w14:textId="77777777" w:rsidR="006236A7" w:rsidRPr="006236A7" w:rsidRDefault="006236A7" w:rsidP="003B10A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36A7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6224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D140F" w14:textId="77777777" w:rsidR="006236A7" w:rsidRPr="006236A7" w:rsidRDefault="006236A7" w:rsidP="003B10A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36A7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99264(15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76A19" w14:textId="77777777" w:rsidR="006236A7" w:rsidRPr="006236A7" w:rsidRDefault="006236A7" w:rsidP="003B10A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36A7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0.744(0.742-0.7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E3B70" w14:textId="77777777" w:rsidR="006236A7" w:rsidRPr="006236A7" w:rsidRDefault="006236A7" w:rsidP="003B10A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36A7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0.075(0.074-0.076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B295A" w14:textId="77777777" w:rsidR="006236A7" w:rsidRPr="006236A7" w:rsidRDefault="006236A7" w:rsidP="003B10A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36A7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0.770(0.770-0.771)</w:t>
            </w:r>
          </w:p>
        </w:tc>
      </w:tr>
      <w:tr w:rsidR="006236A7" w:rsidRPr="006236A7" w14:paraId="64DEDE6C" w14:textId="77777777" w:rsidTr="003B10AE">
        <w:trPr>
          <w:jc w:val="center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14:paraId="19D963F9" w14:textId="77777777" w:rsidR="006236A7" w:rsidRPr="006236A7" w:rsidRDefault="006236A7" w:rsidP="003B10A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36A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6236A7">
              <w:rPr>
                <w:rFonts w:ascii="Times New Roman" w:hAnsi="Times New Roman" w:cs="Times New Roman"/>
                <w:sz w:val="20"/>
                <w:szCs w:val="20"/>
              </w:rPr>
              <w:t xml:space="preserve"> Helicop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D159B" w14:textId="77777777" w:rsidR="006236A7" w:rsidRPr="006236A7" w:rsidRDefault="006236A7" w:rsidP="003B10A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36A7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484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2C676" w14:textId="77777777" w:rsidR="006236A7" w:rsidRPr="006236A7" w:rsidRDefault="006236A7" w:rsidP="003B10A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36A7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19891(41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4469B" w14:textId="77777777" w:rsidR="006236A7" w:rsidRPr="006236A7" w:rsidRDefault="006236A7" w:rsidP="003B10A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36A7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0.750(0.745-0.7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56273" w14:textId="77777777" w:rsidR="006236A7" w:rsidRPr="006236A7" w:rsidRDefault="006236A7" w:rsidP="003B10A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36A7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0.216(0.210-0.221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ED42E" w14:textId="77777777" w:rsidR="006236A7" w:rsidRPr="006236A7" w:rsidRDefault="006236A7" w:rsidP="003B10A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36A7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0.472(0.470-0.474)</w:t>
            </w:r>
          </w:p>
        </w:tc>
      </w:tr>
      <w:tr w:rsidR="006236A7" w:rsidRPr="006236A7" w14:paraId="4C86ED5E" w14:textId="77777777" w:rsidTr="003B10AE">
        <w:trPr>
          <w:jc w:val="center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14:paraId="5507BCC9" w14:textId="77777777" w:rsidR="006236A7" w:rsidRPr="006236A7" w:rsidRDefault="006236A7" w:rsidP="003B10A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36A7">
              <w:rPr>
                <w:rFonts w:ascii="Times New Roman" w:hAnsi="Times New Roman" w:cs="Times New Roman"/>
                <w:sz w:val="20"/>
                <w:szCs w:val="20"/>
              </w:rPr>
              <w:t>Trauma ty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245E9" w14:textId="77777777" w:rsidR="006236A7" w:rsidRPr="006236A7" w:rsidRDefault="006236A7" w:rsidP="003B10A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0BBC9" w14:textId="77777777" w:rsidR="006236A7" w:rsidRPr="006236A7" w:rsidRDefault="006236A7" w:rsidP="003B10A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0D415" w14:textId="77777777" w:rsidR="006236A7" w:rsidRPr="006236A7" w:rsidRDefault="006236A7" w:rsidP="003B10A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4D6BD" w14:textId="77777777" w:rsidR="006236A7" w:rsidRPr="006236A7" w:rsidRDefault="006236A7" w:rsidP="003B10A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ED179" w14:textId="77777777" w:rsidR="006236A7" w:rsidRPr="006236A7" w:rsidRDefault="006236A7" w:rsidP="003B10A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36A7" w:rsidRPr="006236A7" w14:paraId="3668D76F" w14:textId="77777777" w:rsidTr="003B10AE">
        <w:trPr>
          <w:jc w:val="center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14:paraId="6F4D03E4" w14:textId="77777777" w:rsidR="006236A7" w:rsidRPr="006236A7" w:rsidRDefault="006236A7" w:rsidP="003B10A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36A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6236A7">
              <w:rPr>
                <w:rFonts w:ascii="Times New Roman" w:hAnsi="Times New Roman" w:cs="Times New Roman"/>
                <w:sz w:val="20"/>
                <w:szCs w:val="20"/>
              </w:rPr>
              <w:t xml:space="preserve"> Blu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B2C5F" w14:textId="77777777" w:rsidR="006236A7" w:rsidRPr="006236A7" w:rsidRDefault="006236A7" w:rsidP="003B10A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36A7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5946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2441A" w14:textId="77777777" w:rsidR="006236A7" w:rsidRPr="006236A7" w:rsidRDefault="006236A7" w:rsidP="003B10A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36A7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105084(17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B8293" w14:textId="77777777" w:rsidR="006236A7" w:rsidRPr="006236A7" w:rsidRDefault="006236A7" w:rsidP="003B10A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36A7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0.749(0.747-0.7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CEEE2" w14:textId="77777777" w:rsidR="006236A7" w:rsidRPr="006236A7" w:rsidRDefault="006236A7" w:rsidP="003B10A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36A7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0.082(0.081-0.083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537C2" w14:textId="77777777" w:rsidR="006236A7" w:rsidRPr="006236A7" w:rsidRDefault="006236A7" w:rsidP="003B10A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36A7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0.746(0.746-0.747)</w:t>
            </w:r>
          </w:p>
        </w:tc>
      </w:tr>
      <w:tr w:rsidR="006236A7" w:rsidRPr="006236A7" w14:paraId="2F15A998" w14:textId="77777777" w:rsidTr="003B10AE">
        <w:trPr>
          <w:jc w:val="center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14:paraId="6F1D7B83" w14:textId="77777777" w:rsidR="006236A7" w:rsidRPr="006236A7" w:rsidRDefault="006236A7" w:rsidP="003B10A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36A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6236A7">
              <w:rPr>
                <w:rFonts w:ascii="Times New Roman" w:hAnsi="Times New Roman" w:cs="Times New Roman"/>
                <w:sz w:val="20"/>
                <w:szCs w:val="20"/>
              </w:rPr>
              <w:t xml:space="preserve"> Penetrat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847A6" w14:textId="77777777" w:rsidR="006236A7" w:rsidRPr="006236A7" w:rsidRDefault="006236A7" w:rsidP="003B10A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36A7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61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19D46" w14:textId="77777777" w:rsidR="006236A7" w:rsidRPr="006236A7" w:rsidRDefault="006236A7" w:rsidP="003B10A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36A7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11654(19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B4478" w14:textId="77777777" w:rsidR="006236A7" w:rsidRPr="006236A7" w:rsidRDefault="006236A7" w:rsidP="003B10A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36A7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0.815(0.810-0.8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E98B9" w14:textId="77777777" w:rsidR="006236A7" w:rsidRPr="006236A7" w:rsidRDefault="006236A7" w:rsidP="003B10A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36A7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0.059(0.056-0.062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59EB1" w14:textId="77777777" w:rsidR="006236A7" w:rsidRPr="006236A7" w:rsidRDefault="006236A7" w:rsidP="003B10A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36A7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0.710(0.708-0.712)</w:t>
            </w:r>
          </w:p>
        </w:tc>
      </w:tr>
      <w:tr w:rsidR="006236A7" w:rsidRPr="006236A7" w14:paraId="0E8A2EAA" w14:textId="77777777" w:rsidTr="003B10AE">
        <w:trPr>
          <w:jc w:val="center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14:paraId="6D17F605" w14:textId="77777777" w:rsidR="006236A7" w:rsidRPr="006236A7" w:rsidRDefault="006236A7" w:rsidP="003B10A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36A7">
              <w:rPr>
                <w:rFonts w:ascii="Times New Roman" w:hAnsi="Times New Roman" w:cs="Times New Roman"/>
                <w:sz w:val="20"/>
                <w:szCs w:val="20"/>
              </w:rPr>
              <w:t>Prehospital t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61ACC" w14:textId="77777777" w:rsidR="006236A7" w:rsidRPr="006236A7" w:rsidRDefault="006236A7" w:rsidP="003B10A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EDD0C" w14:textId="77777777" w:rsidR="006236A7" w:rsidRPr="006236A7" w:rsidRDefault="006236A7" w:rsidP="003B10A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30681" w14:textId="77777777" w:rsidR="006236A7" w:rsidRPr="006236A7" w:rsidRDefault="006236A7" w:rsidP="003B10A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D40FC" w14:textId="77777777" w:rsidR="006236A7" w:rsidRPr="006236A7" w:rsidRDefault="006236A7" w:rsidP="003B10A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2A6E9" w14:textId="77777777" w:rsidR="006236A7" w:rsidRPr="006236A7" w:rsidRDefault="006236A7" w:rsidP="003B10A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36A7" w:rsidRPr="006236A7" w14:paraId="19E06016" w14:textId="77777777" w:rsidTr="003B10AE">
        <w:trPr>
          <w:jc w:val="center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14:paraId="662CD718" w14:textId="048629D9" w:rsidR="006236A7" w:rsidRPr="006236A7" w:rsidRDefault="006236A7" w:rsidP="003B10A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36A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6236A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236A7"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 w:rsidRPr="006236A7">
              <w:rPr>
                <w:rFonts w:ascii="Times New Roman" w:hAnsi="Times New Roman" w:cs="Times New Roman"/>
                <w:sz w:val="20"/>
                <w:szCs w:val="20"/>
              </w:rPr>
              <w:t xml:space="preserve">60 </w:t>
            </w:r>
            <w:r w:rsidR="007858FA">
              <w:rPr>
                <w:rFonts w:ascii="Times New Roman" w:hAnsi="Times New Roman" w:cs="Times New Roman"/>
                <w:sz w:val="20"/>
                <w:szCs w:val="20"/>
              </w:rPr>
              <w:t>minu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49B6B" w14:textId="77777777" w:rsidR="006236A7" w:rsidRPr="006236A7" w:rsidRDefault="006236A7" w:rsidP="003B10A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36A7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5238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B40B3" w14:textId="77777777" w:rsidR="006236A7" w:rsidRPr="006236A7" w:rsidRDefault="006236A7" w:rsidP="003B10A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36A7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91536(17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DCAEC" w14:textId="77777777" w:rsidR="006236A7" w:rsidRPr="006236A7" w:rsidRDefault="006236A7" w:rsidP="003B10A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36A7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0.761(0.759-0.7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EACE9" w14:textId="77777777" w:rsidR="006236A7" w:rsidRPr="006236A7" w:rsidRDefault="006236A7" w:rsidP="003B10A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36A7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0.075(0.074-0.076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C0CB5" w14:textId="77777777" w:rsidR="006236A7" w:rsidRPr="006236A7" w:rsidRDefault="006236A7" w:rsidP="003B10A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36A7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0.745(0.744-0.746)</w:t>
            </w:r>
          </w:p>
        </w:tc>
      </w:tr>
      <w:tr w:rsidR="006236A7" w:rsidRPr="006236A7" w14:paraId="6453AC2F" w14:textId="77777777" w:rsidTr="003B10AE">
        <w:trPr>
          <w:jc w:val="center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14:paraId="4FD2E7C9" w14:textId="5ECACFE4" w:rsidR="006236A7" w:rsidRPr="006236A7" w:rsidRDefault="006236A7" w:rsidP="003B10A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36A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6236A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236A7">
              <w:rPr>
                <w:rFonts w:ascii="Times New Roman" w:hAnsi="Times New Roman" w:cs="Times New Roman" w:hint="eastAsia"/>
                <w:sz w:val="20"/>
                <w:szCs w:val="20"/>
              </w:rPr>
              <w:t>≥</w:t>
            </w:r>
            <w:r w:rsidRPr="006236A7">
              <w:rPr>
                <w:rFonts w:ascii="Times New Roman" w:hAnsi="Times New Roman" w:cs="Times New Roman"/>
                <w:sz w:val="20"/>
                <w:szCs w:val="20"/>
              </w:rPr>
              <w:t xml:space="preserve">60 </w:t>
            </w:r>
            <w:r w:rsidR="007858FA">
              <w:rPr>
                <w:rFonts w:ascii="Times New Roman" w:hAnsi="Times New Roman" w:cs="Times New Roman"/>
                <w:sz w:val="20"/>
                <w:szCs w:val="20"/>
              </w:rPr>
              <w:t>minu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2E1E9" w14:textId="77777777" w:rsidR="006236A7" w:rsidRPr="006236A7" w:rsidRDefault="006236A7" w:rsidP="003B10A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36A7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97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183F6" w14:textId="77777777" w:rsidR="006236A7" w:rsidRPr="006236A7" w:rsidRDefault="006236A7" w:rsidP="003B10A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36A7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18256(18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01F73" w14:textId="77777777" w:rsidR="006236A7" w:rsidRPr="006236A7" w:rsidRDefault="006236A7" w:rsidP="003B10A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36A7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0.733(0.728-0.7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3699F" w14:textId="77777777" w:rsidR="006236A7" w:rsidRPr="006236A7" w:rsidRDefault="006236A7" w:rsidP="003B10A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36A7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0.098(0.095-0.100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7F9B6" w14:textId="77777777" w:rsidR="006236A7" w:rsidRPr="006236A7" w:rsidRDefault="006236A7" w:rsidP="003B10A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36A7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0.738(0.737-0.740)</w:t>
            </w:r>
          </w:p>
        </w:tc>
      </w:tr>
      <w:tr w:rsidR="006236A7" w:rsidRPr="006236A7" w14:paraId="02DF3E0A" w14:textId="77777777" w:rsidTr="003B10AE">
        <w:trPr>
          <w:jc w:val="center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14:paraId="79016495" w14:textId="77777777" w:rsidR="006236A7" w:rsidRPr="006236A7" w:rsidRDefault="006236A7" w:rsidP="003B10AE">
            <w:pPr>
              <w:snapToGri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236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ternal validation s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7C9C58" w14:textId="77777777" w:rsidR="006236A7" w:rsidRPr="006236A7" w:rsidRDefault="006236A7" w:rsidP="003B10AE">
            <w:pPr>
              <w:snapToGri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86AB51" w14:textId="77777777" w:rsidR="006236A7" w:rsidRPr="006236A7" w:rsidRDefault="006236A7" w:rsidP="003B10AE">
            <w:pPr>
              <w:snapToGri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6729FA" w14:textId="77777777" w:rsidR="006236A7" w:rsidRPr="006236A7" w:rsidRDefault="006236A7" w:rsidP="003B10AE">
            <w:pPr>
              <w:snapToGri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C236B6" w14:textId="77777777" w:rsidR="006236A7" w:rsidRPr="006236A7" w:rsidRDefault="006236A7" w:rsidP="003B10AE">
            <w:pPr>
              <w:snapToGri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0EB9A442" w14:textId="77777777" w:rsidR="006236A7" w:rsidRPr="006236A7" w:rsidRDefault="006236A7" w:rsidP="003B10AE">
            <w:pPr>
              <w:snapToGri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236A7" w:rsidRPr="006236A7" w14:paraId="6CB95521" w14:textId="77777777" w:rsidTr="003B10AE">
        <w:trPr>
          <w:jc w:val="center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14:paraId="495BB2BD" w14:textId="77777777" w:rsidR="006236A7" w:rsidRPr="006236A7" w:rsidRDefault="006236A7" w:rsidP="003B10A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36A7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 w:rsidRPr="006236A7">
              <w:rPr>
                <w:rFonts w:ascii="Times New Roman" w:hAnsi="Times New Roman" w:cs="Times New Roman"/>
                <w:sz w:val="20"/>
                <w:szCs w:val="20"/>
              </w:rPr>
              <w:t>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4E3D6" w14:textId="77777777" w:rsidR="006236A7" w:rsidRPr="006236A7" w:rsidRDefault="006236A7" w:rsidP="003B10AE">
            <w:pPr>
              <w:snapToGri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236A7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288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57E28" w14:textId="77777777" w:rsidR="006236A7" w:rsidRPr="006236A7" w:rsidRDefault="006236A7" w:rsidP="003B10AE">
            <w:pPr>
              <w:snapToGri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236A7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51296(17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59036" w14:textId="77777777" w:rsidR="006236A7" w:rsidRPr="006236A7" w:rsidRDefault="006236A7" w:rsidP="003B10AE">
            <w:pPr>
              <w:snapToGri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236A7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0.751(0.749-0.7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A2CA0" w14:textId="77777777" w:rsidR="006236A7" w:rsidRPr="006236A7" w:rsidRDefault="006236A7" w:rsidP="003B10AE">
            <w:pPr>
              <w:snapToGri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236A7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0.082(0.081-0.083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EDB20" w14:textId="77777777" w:rsidR="006236A7" w:rsidRPr="006236A7" w:rsidRDefault="006236A7" w:rsidP="003B10AE">
            <w:pPr>
              <w:snapToGri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236A7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0.744(0.743-0.745)</w:t>
            </w:r>
          </w:p>
        </w:tc>
      </w:tr>
      <w:tr w:rsidR="006236A7" w:rsidRPr="006236A7" w14:paraId="50FFB9B3" w14:textId="77777777" w:rsidTr="003B10AE">
        <w:trPr>
          <w:jc w:val="center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14:paraId="1D03D298" w14:textId="77777777" w:rsidR="006236A7" w:rsidRPr="006236A7" w:rsidRDefault="006236A7" w:rsidP="003B10A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36A7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 w:rsidRPr="006236A7">
              <w:rPr>
                <w:rFonts w:ascii="Times New Roman" w:hAnsi="Times New Roman" w:cs="Times New Roman"/>
                <w:sz w:val="20"/>
                <w:szCs w:val="20"/>
              </w:rPr>
              <w:t>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2D195" w14:textId="77777777" w:rsidR="006236A7" w:rsidRPr="006236A7" w:rsidRDefault="006236A7" w:rsidP="003B10AE">
            <w:pPr>
              <w:snapToGri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F1C19" w14:textId="77777777" w:rsidR="006236A7" w:rsidRPr="006236A7" w:rsidRDefault="006236A7" w:rsidP="003B10AE">
            <w:pPr>
              <w:snapToGri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58BD4" w14:textId="77777777" w:rsidR="006236A7" w:rsidRPr="006236A7" w:rsidRDefault="006236A7" w:rsidP="003B10AE">
            <w:pPr>
              <w:snapToGri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205F4" w14:textId="77777777" w:rsidR="006236A7" w:rsidRPr="006236A7" w:rsidRDefault="006236A7" w:rsidP="003B10AE">
            <w:pPr>
              <w:snapToGri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B357C" w14:textId="77777777" w:rsidR="006236A7" w:rsidRPr="006236A7" w:rsidRDefault="006236A7" w:rsidP="003B10AE">
            <w:pPr>
              <w:snapToGri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236A7" w:rsidRPr="006236A7" w14:paraId="7842F8BB" w14:textId="77777777" w:rsidTr="003B10AE">
        <w:trPr>
          <w:jc w:val="center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14:paraId="7D83F831" w14:textId="77777777" w:rsidR="006236A7" w:rsidRPr="006236A7" w:rsidRDefault="006236A7" w:rsidP="003B10A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36A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6236A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236A7"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 w:rsidRPr="006236A7">
              <w:rPr>
                <w:rFonts w:ascii="Times New Roman" w:hAnsi="Times New Roman" w:cs="Times New Roman"/>
                <w:sz w:val="20"/>
                <w:szCs w:val="20"/>
              </w:rPr>
              <w:t>60 years o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56CC8" w14:textId="77777777" w:rsidR="006236A7" w:rsidRPr="006236A7" w:rsidRDefault="006236A7" w:rsidP="003B10AE">
            <w:pPr>
              <w:snapToGri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236A7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1647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B0D98" w14:textId="77777777" w:rsidR="006236A7" w:rsidRPr="006236A7" w:rsidRDefault="006236A7" w:rsidP="003B10AE">
            <w:pPr>
              <w:snapToGri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236A7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32852(19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5715C" w14:textId="77777777" w:rsidR="006236A7" w:rsidRPr="006236A7" w:rsidRDefault="006236A7" w:rsidP="003B10AE">
            <w:pPr>
              <w:snapToGri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236A7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0.770(0.767-0.7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ABB0D" w14:textId="77777777" w:rsidR="006236A7" w:rsidRPr="006236A7" w:rsidRDefault="006236A7" w:rsidP="003B10AE">
            <w:pPr>
              <w:snapToGri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236A7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0.083(0.082-0.085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6B964" w14:textId="77777777" w:rsidR="006236A7" w:rsidRPr="006236A7" w:rsidRDefault="006236A7" w:rsidP="003B10AE">
            <w:pPr>
              <w:snapToGri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236A7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0.711(0.710-0.712)</w:t>
            </w:r>
          </w:p>
        </w:tc>
      </w:tr>
      <w:tr w:rsidR="006236A7" w:rsidRPr="006236A7" w14:paraId="45F091FF" w14:textId="77777777" w:rsidTr="003B10AE">
        <w:trPr>
          <w:jc w:val="center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14:paraId="3C4D221C" w14:textId="77777777" w:rsidR="006236A7" w:rsidRPr="006236A7" w:rsidRDefault="006236A7" w:rsidP="003B10A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36A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6236A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236A7">
              <w:rPr>
                <w:rFonts w:ascii="Times New Roman" w:hAnsi="Times New Roman" w:cs="Times New Roman" w:hint="eastAsia"/>
                <w:sz w:val="20"/>
                <w:szCs w:val="20"/>
              </w:rPr>
              <w:t>≥</w:t>
            </w:r>
            <w:r w:rsidRPr="006236A7">
              <w:rPr>
                <w:rFonts w:ascii="Times New Roman" w:hAnsi="Times New Roman" w:cs="Times New Roman"/>
                <w:sz w:val="20"/>
                <w:szCs w:val="20"/>
              </w:rPr>
              <w:t>60 years o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24F88" w14:textId="77777777" w:rsidR="006236A7" w:rsidRPr="006236A7" w:rsidRDefault="006236A7" w:rsidP="003B10AE">
            <w:pPr>
              <w:snapToGri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236A7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1233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1F990" w14:textId="77777777" w:rsidR="006236A7" w:rsidRPr="006236A7" w:rsidRDefault="006236A7" w:rsidP="003B10AE">
            <w:pPr>
              <w:snapToGri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236A7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18444(14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FC52E" w14:textId="77777777" w:rsidR="006236A7" w:rsidRPr="006236A7" w:rsidRDefault="006236A7" w:rsidP="003B10AE">
            <w:pPr>
              <w:snapToGri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236A7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0.712(0.708-0.7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C5492" w14:textId="77777777" w:rsidR="006236A7" w:rsidRPr="006236A7" w:rsidRDefault="006236A7" w:rsidP="003B10AE">
            <w:pPr>
              <w:snapToGri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236A7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0.081(0.079-0.084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53D62" w14:textId="77777777" w:rsidR="006236A7" w:rsidRPr="006236A7" w:rsidRDefault="006236A7" w:rsidP="003B10AE">
            <w:pPr>
              <w:snapToGri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236A7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0.792(0.790-0.794)</w:t>
            </w:r>
          </w:p>
        </w:tc>
      </w:tr>
      <w:tr w:rsidR="006236A7" w:rsidRPr="006236A7" w14:paraId="39BF13D8" w14:textId="77777777" w:rsidTr="003B10AE">
        <w:trPr>
          <w:jc w:val="center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14:paraId="391DC2B9" w14:textId="77777777" w:rsidR="006236A7" w:rsidRPr="006236A7" w:rsidRDefault="006236A7" w:rsidP="003B10A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36A7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3F9F0" w14:textId="77777777" w:rsidR="006236A7" w:rsidRPr="006236A7" w:rsidRDefault="006236A7" w:rsidP="003B10AE">
            <w:pPr>
              <w:snapToGri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85803" w14:textId="77777777" w:rsidR="006236A7" w:rsidRPr="006236A7" w:rsidRDefault="006236A7" w:rsidP="003B10AE">
            <w:pPr>
              <w:snapToGri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52D2C" w14:textId="77777777" w:rsidR="006236A7" w:rsidRPr="006236A7" w:rsidRDefault="006236A7" w:rsidP="003B10AE">
            <w:pPr>
              <w:snapToGri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2F921" w14:textId="77777777" w:rsidR="006236A7" w:rsidRPr="006236A7" w:rsidRDefault="006236A7" w:rsidP="003B10AE">
            <w:pPr>
              <w:snapToGri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C427A" w14:textId="77777777" w:rsidR="006236A7" w:rsidRPr="006236A7" w:rsidRDefault="006236A7" w:rsidP="003B10AE">
            <w:pPr>
              <w:snapToGri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236A7" w:rsidRPr="006236A7" w14:paraId="13D0ABD4" w14:textId="77777777" w:rsidTr="003B10AE">
        <w:trPr>
          <w:jc w:val="center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14:paraId="726910EB" w14:textId="77777777" w:rsidR="006236A7" w:rsidRPr="006236A7" w:rsidRDefault="006236A7" w:rsidP="003B10A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36A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6236A7">
              <w:rPr>
                <w:rFonts w:ascii="Times New Roman" w:hAnsi="Times New Roman" w:cs="Times New Roman"/>
                <w:sz w:val="20"/>
                <w:szCs w:val="20"/>
              </w:rPr>
              <w:t xml:space="preserve"> 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B0434" w14:textId="77777777" w:rsidR="006236A7" w:rsidRPr="006236A7" w:rsidRDefault="006236A7" w:rsidP="003B10AE">
            <w:pPr>
              <w:snapToGri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236A7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1728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D0A0A" w14:textId="77777777" w:rsidR="006236A7" w:rsidRPr="006236A7" w:rsidRDefault="006236A7" w:rsidP="003B10AE">
            <w:pPr>
              <w:snapToGri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236A7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35933(20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728F4" w14:textId="77777777" w:rsidR="006236A7" w:rsidRPr="006236A7" w:rsidRDefault="006236A7" w:rsidP="003B10AE">
            <w:pPr>
              <w:snapToGri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236A7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0.751(0.748-0.7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AF447" w14:textId="77777777" w:rsidR="006236A7" w:rsidRPr="006236A7" w:rsidRDefault="006236A7" w:rsidP="003B10AE">
            <w:pPr>
              <w:snapToGri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236A7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0.098(0.096-0.100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A2741" w14:textId="77777777" w:rsidR="006236A7" w:rsidRPr="006236A7" w:rsidRDefault="006236A7" w:rsidP="003B10AE">
            <w:pPr>
              <w:snapToGri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236A7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0.706(0.705-0.707)</w:t>
            </w:r>
          </w:p>
        </w:tc>
      </w:tr>
      <w:tr w:rsidR="006236A7" w:rsidRPr="006236A7" w14:paraId="2793EE25" w14:textId="77777777" w:rsidTr="003B10AE">
        <w:trPr>
          <w:jc w:val="center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14:paraId="475C94DE" w14:textId="77777777" w:rsidR="006236A7" w:rsidRPr="006236A7" w:rsidRDefault="006236A7" w:rsidP="003B10A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36A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6236A7">
              <w:rPr>
                <w:rFonts w:ascii="Times New Roman" w:hAnsi="Times New Roman" w:cs="Times New Roman"/>
                <w:sz w:val="20"/>
                <w:szCs w:val="20"/>
              </w:rPr>
              <w:t xml:space="preserve"> 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7F2F9" w14:textId="77777777" w:rsidR="006236A7" w:rsidRPr="006236A7" w:rsidRDefault="006236A7" w:rsidP="003B10AE">
            <w:pPr>
              <w:snapToGri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236A7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1152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10AA2" w14:textId="77777777" w:rsidR="006236A7" w:rsidRPr="006236A7" w:rsidRDefault="006236A7" w:rsidP="003B10AE">
            <w:pPr>
              <w:snapToGri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236A7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15358(13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1A9F6" w14:textId="77777777" w:rsidR="006236A7" w:rsidRPr="006236A7" w:rsidRDefault="006236A7" w:rsidP="003B10AE">
            <w:pPr>
              <w:snapToGri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236A7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0.741(0.736-0.7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23CA7" w14:textId="77777777" w:rsidR="006236A7" w:rsidRPr="006236A7" w:rsidRDefault="006236A7" w:rsidP="003B10AE">
            <w:pPr>
              <w:snapToGri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236A7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0.064(0.062-0.065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D96ED" w14:textId="77777777" w:rsidR="006236A7" w:rsidRPr="006236A7" w:rsidRDefault="006236A7" w:rsidP="003B10AE">
            <w:pPr>
              <w:snapToGri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236A7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0.807(0.806-0.808)</w:t>
            </w:r>
          </w:p>
        </w:tc>
      </w:tr>
      <w:tr w:rsidR="006236A7" w:rsidRPr="006236A7" w14:paraId="653C9B74" w14:textId="77777777" w:rsidTr="003B10AE">
        <w:trPr>
          <w:jc w:val="center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14:paraId="7123D895" w14:textId="77777777" w:rsidR="006236A7" w:rsidRPr="006236A7" w:rsidRDefault="006236A7" w:rsidP="003B10A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36A7">
              <w:rPr>
                <w:rFonts w:ascii="Times New Roman" w:hAnsi="Times New Roman" w:cs="Times New Roman"/>
                <w:sz w:val="20"/>
                <w:szCs w:val="20"/>
              </w:rPr>
              <w:t>TRANSPORT MO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8AF7D" w14:textId="77777777" w:rsidR="006236A7" w:rsidRPr="006236A7" w:rsidRDefault="006236A7" w:rsidP="003B10AE">
            <w:pPr>
              <w:snapToGri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0FC7E" w14:textId="77777777" w:rsidR="006236A7" w:rsidRPr="006236A7" w:rsidRDefault="006236A7" w:rsidP="003B10AE">
            <w:pPr>
              <w:snapToGri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33C73" w14:textId="77777777" w:rsidR="006236A7" w:rsidRPr="006236A7" w:rsidRDefault="006236A7" w:rsidP="003B10AE">
            <w:pPr>
              <w:snapToGri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2D6FA" w14:textId="77777777" w:rsidR="006236A7" w:rsidRPr="006236A7" w:rsidRDefault="006236A7" w:rsidP="003B10AE">
            <w:pPr>
              <w:snapToGri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E0E70" w14:textId="77777777" w:rsidR="006236A7" w:rsidRPr="006236A7" w:rsidRDefault="006236A7" w:rsidP="003B10AE">
            <w:pPr>
              <w:snapToGri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236A7" w:rsidRPr="006236A7" w14:paraId="039AE352" w14:textId="77777777" w:rsidTr="003B10AE">
        <w:trPr>
          <w:jc w:val="center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14:paraId="612496E4" w14:textId="77777777" w:rsidR="006236A7" w:rsidRPr="006236A7" w:rsidRDefault="006236A7" w:rsidP="003B10A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36A7">
              <w:rPr>
                <w:rFonts w:ascii="Times New Roman" w:hAnsi="Times New Roman" w:cs="Times New Roman"/>
                <w:sz w:val="20"/>
                <w:szCs w:val="20"/>
              </w:rPr>
              <w:t xml:space="preserve">  Grou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D9C4B" w14:textId="77777777" w:rsidR="006236A7" w:rsidRPr="006236A7" w:rsidRDefault="006236A7" w:rsidP="003B10AE">
            <w:pPr>
              <w:snapToGri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236A7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2666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1BF91" w14:textId="77777777" w:rsidR="006236A7" w:rsidRPr="006236A7" w:rsidRDefault="006236A7" w:rsidP="003B10AE">
            <w:pPr>
              <w:snapToGri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236A7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42479(15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EDABF" w14:textId="77777777" w:rsidR="006236A7" w:rsidRPr="006236A7" w:rsidRDefault="006236A7" w:rsidP="003B10AE">
            <w:pPr>
              <w:snapToGri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236A7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0.739(0.736-0.7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A864A" w14:textId="77777777" w:rsidR="006236A7" w:rsidRPr="006236A7" w:rsidRDefault="006236A7" w:rsidP="003B10AE">
            <w:pPr>
              <w:snapToGri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236A7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0.077(0.076-0.078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E8180" w14:textId="77777777" w:rsidR="006236A7" w:rsidRPr="006236A7" w:rsidRDefault="006236A7" w:rsidP="003B10AE">
            <w:pPr>
              <w:snapToGri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236A7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0.772(0.771-0.773)</w:t>
            </w:r>
          </w:p>
        </w:tc>
      </w:tr>
      <w:tr w:rsidR="006236A7" w:rsidRPr="006236A7" w14:paraId="2243999F" w14:textId="77777777" w:rsidTr="003B10AE">
        <w:trPr>
          <w:jc w:val="center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14:paraId="680F6FC4" w14:textId="77777777" w:rsidR="006236A7" w:rsidRPr="006236A7" w:rsidRDefault="006236A7" w:rsidP="003B10A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36A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6236A7">
              <w:rPr>
                <w:rFonts w:ascii="Times New Roman" w:hAnsi="Times New Roman" w:cs="Times New Roman"/>
                <w:sz w:val="20"/>
                <w:szCs w:val="20"/>
              </w:rPr>
              <w:t xml:space="preserve"> Helicop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FAE23" w14:textId="77777777" w:rsidR="006236A7" w:rsidRPr="006236A7" w:rsidRDefault="006236A7" w:rsidP="003B10AE">
            <w:pPr>
              <w:snapToGri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236A7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209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838D3" w14:textId="77777777" w:rsidR="006236A7" w:rsidRPr="006236A7" w:rsidRDefault="006236A7" w:rsidP="003B10AE">
            <w:pPr>
              <w:snapToGri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236A7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8584(41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8D4C3" w14:textId="77777777" w:rsidR="006236A7" w:rsidRPr="006236A7" w:rsidRDefault="006236A7" w:rsidP="003B10AE">
            <w:pPr>
              <w:snapToGri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236A7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0.756(0.749-0.7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71C13" w14:textId="77777777" w:rsidR="006236A7" w:rsidRPr="006236A7" w:rsidRDefault="006236A7" w:rsidP="003B10AE">
            <w:pPr>
              <w:snapToGri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236A7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0.210(0.203-0.219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CD992" w14:textId="77777777" w:rsidR="006236A7" w:rsidRPr="006236A7" w:rsidRDefault="006236A7" w:rsidP="003B10AE">
            <w:pPr>
              <w:snapToGri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236A7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0.470(0.468-0.473)</w:t>
            </w:r>
          </w:p>
        </w:tc>
      </w:tr>
      <w:tr w:rsidR="006236A7" w:rsidRPr="006236A7" w14:paraId="1A5739DE" w14:textId="77777777" w:rsidTr="003B10AE">
        <w:trPr>
          <w:jc w:val="center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14:paraId="16692B9A" w14:textId="77777777" w:rsidR="006236A7" w:rsidRPr="006236A7" w:rsidRDefault="006236A7" w:rsidP="003B10A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36A7">
              <w:rPr>
                <w:rFonts w:ascii="Times New Roman" w:hAnsi="Times New Roman" w:cs="Times New Roman"/>
                <w:sz w:val="20"/>
                <w:szCs w:val="20"/>
              </w:rPr>
              <w:t>Trauma ty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A6752" w14:textId="77777777" w:rsidR="006236A7" w:rsidRPr="006236A7" w:rsidRDefault="006236A7" w:rsidP="003B10AE">
            <w:pPr>
              <w:snapToGri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A8D5B" w14:textId="77777777" w:rsidR="006236A7" w:rsidRPr="006236A7" w:rsidRDefault="006236A7" w:rsidP="003B10AE">
            <w:pPr>
              <w:snapToGri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DAA5C" w14:textId="77777777" w:rsidR="006236A7" w:rsidRPr="006236A7" w:rsidRDefault="006236A7" w:rsidP="003B10AE">
            <w:pPr>
              <w:snapToGri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D5E24" w14:textId="77777777" w:rsidR="006236A7" w:rsidRPr="006236A7" w:rsidRDefault="006236A7" w:rsidP="003B10AE">
            <w:pPr>
              <w:snapToGri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1794B" w14:textId="77777777" w:rsidR="006236A7" w:rsidRPr="006236A7" w:rsidRDefault="006236A7" w:rsidP="003B10AE">
            <w:pPr>
              <w:snapToGri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236A7" w:rsidRPr="006236A7" w14:paraId="10AE7DBE" w14:textId="77777777" w:rsidTr="003B10AE">
        <w:trPr>
          <w:jc w:val="center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14:paraId="1F53CACC" w14:textId="77777777" w:rsidR="006236A7" w:rsidRPr="006236A7" w:rsidRDefault="006236A7" w:rsidP="003B10A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36A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6236A7">
              <w:rPr>
                <w:rFonts w:ascii="Times New Roman" w:hAnsi="Times New Roman" w:cs="Times New Roman"/>
                <w:sz w:val="20"/>
                <w:szCs w:val="20"/>
              </w:rPr>
              <w:t xml:space="preserve"> Blu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7C315" w14:textId="77777777" w:rsidR="006236A7" w:rsidRPr="006236A7" w:rsidRDefault="006236A7" w:rsidP="003B10AE">
            <w:pPr>
              <w:snapToGri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236A7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255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3E7B4" w14:textId="77777777" w:rsidR="006236A7" w:rsidRPr="006236A7" w:rsidRDefault="006236A7" w:rsidP="003B10AE">
            <w:pPr>
              <w:snapToGri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236A7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45153(17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CAD99" w14:textId="77777777" w:rsidR="006236A7" w:rsidRPr="006236A7" w:rsidRDefault="006236A7" w:rsidP="003B10AE">
            <w:pPr>
              <w:snapToGri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236A7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0.746(0.743-0.7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C8BD1" w14:textId="77777777" w:rsidR="006236A7" w:rsidRPr="006236A7" w:rsidRDefault="006236A7" w:rsidP="003B10AE">
            <w:pPr>
              <w:snapToGri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236A7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0.084(0.082-0.085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CA479" w14:textId="77777777" w:rsidR="006236A7" w:rsidRPr="006236A7" w:rsidRDefault="006236A7" w:rsidP="003B10AE">
            <w:pPr>
              <w:snapToGri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236A7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0.747(0.746-0.748)</w:t>
            </w:r>
          </w:p>
        </w:tc>
      </w:tr>
      <w:tr w:rsidR="006236A7" w:rsidRPr="006236A7" w14:paraId="7EE022AB" w14:textId="77777777" w:rsidTr="003B10AE">
        <w:trPr>
          <w:jc w:val="center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14:paraId="111A95F4" w14:textId="77777777" w:rsidR="006236A7" w:rsidRPr="006236A7" w:rsidRDefault="006236A7" w:rsidP="003B10A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36A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6236A7">
              <w:rPr>
                <w:rFonts w:ascii="Times New Roman" w:hAnsi="Times New Roman" w:cs="Times New Roman"/>
                <w:sz w:val="20"/>
                <w:szCs w:val="20"/>
              </w:rPr>
              <w:t xml:space="preserve"> Penetrat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76065" w14:textId="77777777" w:rsidR="006236A7" w:rsidRPr="006236A7" w:rsidRDefault="006236A7" w:rsidP="003B10AE">
            <w:pPr>
              <w:snapToGri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236A7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259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9E9B9" w14:textId="77777777" w:rsidR="006236A7" w:rsidRPr="006236A7" w:rsidRDefault="006236A7" w:rsidP="003B10AE">
            <w:pPr>
              <w:snapToGri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236A7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4848(18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80851" w14:textId="77777777" w:rsidR="006236A7" w:rsidRPr="006236A7" w:rsidRDefault="006236A7" w:rsidP="003B10AE">
            <w:pPr>
              <w:snapToGri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236A7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0.810(0.802-0.8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3E869" w14:textId="77777777" w:rsidR="006236A7" w:rsidRPr="006236A7" w:rsidRDefault="006236A7" w:rsidP="003B10AE">
            <w:pPr>
              <w:snapToGri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236A7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0.060(0.056-0.065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7EDF2" w14:textId="77777777" w:rsidR="006236A7" w:rsidRPr="006236A7" w:rsidRDefault="006236A7" w:rsidP="003B10AE">
            <w:pPr>
              <w:snapToGri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236A7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0.717(0.715-0.720)</w:t>
            </w:r>
          </w:p>
        </w:tc>
      </w:tr>
      <w:tr w:rsidR="006236A7" w:rsidRPr="006236A7" w14:paraId="3FBE9007" w14:textId="77777777" w:rsidTr="003B10AE">
        <w:trPr>
          <w:jc w:val="center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14:paraId="779EFE71" w14:textId="77777777" w:rsidR="006236A7" w:rsidRPr="006236A7" w:rsidRDefault="006236A7" w:rsidP="003B10A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36A7">
              <w:rPr>
                <w:rFonts w:ascii="Times New Roman" w:hAnsi="Times New Roman" w:cs="Times New Roman"/>
                <w:sz w:val="20"/>
                <w:szCs w:val="20"/>
              </w:rPr>
              <w:t>Prehospital t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42CDD" w14:textId="77777777" w:rsidR="006236A7" w:rsidRPr="006236A7" w:rsidRDefault="006236A7" w:rsidP="003B10AE">
            <w:pPr>
              <w:snapToGri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9DED8" w14:textId="77777777" w:rsidR="006236A7" w:rsidRPr="006236A7" w:rsidRDefault="006236A7" w:rsidP="003B10AE">
            <w:pPr>
              <w:snapToGri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6E607" w14:textId="77777777" w:rsidR="006236A7" w:rsidRPr="006236A7" w:rsidRDefault="006236A7" w:rsidP="003B10AE">
            <w:pPr>
              <w:snapToGri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3610D" w14:textId="77777777" w:rsidR="006236A7" w:rsidRPr="006236A7" w:rsidRDefault="006236A7" w:rsidP="003B10AE">
            <w:pPr>
              <w:snapToGri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F06A4" w14:textId="77777777" w:rsidR="006236A7" w:rsidRPr="006236A7" w:rsidRDefault="006236A7" w:rsidP="003B10AE">
            <w:pPr>
              <w:snapToGri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236A7" w:rsidRPr="006236A7" w14:paraId="2DBA45DF" w14:textId="77777777" w:rsidTr="003B10AE">
        <w:trPr>
          <w:jc w:val="center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14:paraId="0CA83D34" w14:textId="6D7AE979" w:rsidR="006236A7" w:rsidRPr="006236A7" w:rsidRDefault="006236A7" w:rsidP="003B10A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36A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6236A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236A7"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 w:rsidRPr="006236A7">
              <w:rPr>
                <w:rFonts w:ascii="Times New Roman" w:hAnsi="Times New Roman" w:cs="Times New Roman"/>
                <w:sz w:val="20"/>
                <w:szCs w:val="20"/>
              </w:rPr>
              <w:t xml:space="preserve">60 </w:t>
            </w:r>
            <w:r w:rsidR="007858FA">
              <w:rPr>
                <w:rFonts w:ascii="Times New Roman" w:hAnsi="Times New Roman" w:cs="Times New Roman"/>
                <w:sz w:val="20"/>
                <w:szCs w:val="20"/>
              </w:rPr>
              <w:t>minu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0B382" w14:textId="77777777" w:rsidR="006236A7" w:rsidRPr="006236A7" w:rsidRDefault="006236A7" w:rsidP="003B10AE">
            <w:pPr>
              <w:snapToGri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236A7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225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33DDF" w14:textId="77777777" w:rsidR="006236A7" w:rsidRPr="006236A7" w:rsidRDefault="006236A7" w:rsidP="003B10AE">
            <w:pPr>
              <w:snapToGri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236A7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39367(17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95DF8" w14:textId="77777777" w:rsidR="006236A7" w:rsidRPr="006236A7" w:rsidRDefault="006236A7" w:rsidP="003B10AE">
            <w:pPr>
              <w:snapToGri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236A7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0.757(0.754-0.7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6B149" w14:textId="77777777" w:rsidR="006236A7" w:rsidRPr="006236A7" w:rsidRDefault="006236A7" w:rsidP="003B10AE">
            <w:pPr>
              <w:snapToGri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236A7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0.078(0.077-0.079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C0E38" w14:textId="77777777" w:rsidR="006236A7" w:rsidRPr="006236A7" w:rsidRDefault="006236A7" w:rsidP="003B10AE">
            <w:pPr>
              <w:snapToGri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236A7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0.746(0.746-0.747)</w:t>
            </w:r>
          </w:p>
        </w:tc>
      </w:tr>
      <w:tr w:rsidR="006236A7" w:rsidRPr="006236A7" w14:paraId="38019D73" w14:textId="77777777" w:rsidTr="003B10AE">
        <w:trPr>
          <w:jc w:val="center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14:paraId="5E175972" w14:textId="1AB2D295" w:rsidR="006236A7" w:rsidRPr="006236A7" w:rsidRDefault="006236A7" w:rsidP="003B10A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36A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6236A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236A7">
              <w:rPr>
                <w:rFonts w:ascii="Times New Roman" w:hAnsi="Times New Roman" w:cs="Times New Roman" w:hint="eastAsia"/>
                <w:sz w:val="20"/>
                <w:szCs w:val="20"/>
              </w:rPr>
              <w:t>≥</w:t>
            </w:r>
            <w:r w:rsidRPr="006236A7">
              <w:rPr>
                <w:rFonts w:ascii="Times New Roman" w:hAnsi="Times New Roman" w:cs="Times New Roman"/>
                <w:sz w:val="20"/>
                <w:szCs w:val="20"/>
              </w:rPr>
              <w:t xml:space="preserve">60 </w:t>
            </w:r>
            <w:r w:rsidR="007858FA">
              <w:rPr>
                <w:rFonts w:ascii="Times New Roman" w:hAnsi="Times New Roman" w:cs="Times New Roman"/>
                <w:sz w:val="20"/>
                <w:szCs w:val="20"/>
              </w:rPr>
              <w:t>minu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F57A9" w14:textId="77777777" w:rsidR="006236A7" w:rsidRPr="006236A7" w:rsidRDefault="006236A7" w:rsidP="003B10AE">
            <w:pPr>
              <w:snapToGri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236A7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415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2C1CA" w14:textId="77777777" w:rsidR="006236A7" w:rsidRPr="006236A7" w:rsidRDefault="006236A7" w:rsidP="003B10AE">
            <w:pPr>
              <w:snapToGri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236A7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7775(18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14298" w14:textId="77777777" w:rsidR="006236A7" w:rsidRPr="006236A7" w:rsidRDefault="006236A7" w:rsidP="003B10AE">
            <w:pPr>
              <w:snapToGri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236A7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0.730(0.723-0.7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47D63" w14:textId="77777777" w:rsidR="006236A7" w:rsidRPr="006236A7" w:rsidRDefault="006236A7" w:rsidP="003B10AE">
            <w:pPr>
              <w:snapToGri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236A7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0.098(0.095-0.101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B1355" w14:textId="77777777" w:rsidR="006236A7" w:rsidRPr="006236A7" w:rsidRDefault="006236A7" w:rsidP="003B10AE">
            <w:pPr>
              <w:snapToGri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236A7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0.740(0.737-0.741)</w:t>
            </w:r>
          </w:p>
        </w:tc>
      </w:tr>
      <w:tr w:rsidR="006236A7" w:rsidRPr="006236A7" w14:paraId="65D43682" w14:textId="77777777" w:rsidTr="003B10AE">
        <w:trPr>
          <w:jc w:val="center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14:paraId="310226C9" w14:textId="77777777" w:rsidR="006236A7" w:rsidRPr="006236A7" w:rsidRDefault="006236A7" w:rsidP="003B10AE">
            <w:pPr>
              <w:snapToGri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236A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CA"/>
              </w:rPr>
              <w:lastRenderedPageBreak/>
              <w:t>External validation s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96B6F9" w14:textId="77777777" w:rsidR="006236A7" w:rsidRPr="006236A7" w:rsidRDefault="006236A7" w:rsidP="003B10AE">
            <w:pPr>
              <w:snapToGri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F65303" w14:textId="77777777" w:rsidR="006236A7" w:rsidRPr="006236A7" w:rsidRDefault="006236A7" w:rsidP="003B10AE">
            <w:pPr>
              <w:snapToGri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DB6AC9" w14:textId="77777777" w:rsidR="006236A7" w:rsidRPr="006236A7" w:rsidRDefault="006236A7" w:rsidP="003B10AE">
            <w:pPr>
              <w:snapToGri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9C92E9" w14:textId="77777777" w:rsidR="006236A7" w:rsidRPr="006236A7" w:rsidRDefault="006236A7" w:rsidP="003B10AE">
            <w:pPr>
              <w:snapToGri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0BBCD215" w14:textId="77777777" w:rsidR="006236A7" w:rsidRPr="006236A7" w:rsidRDefault="006236A7" w:rsidP="003B10AE">
            <w:pPr>
              <w:snapToGri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236A7" w:rsidRPr="006236A7" w14:paraId="7C8856B3" w14:textId="77777777" w:rsidTr="003B10AE">
        <w:trPr>
          <w:jc w:val="center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14:paraId="193C12FD" w14:textId="77777777" w:rsidR="006236A7" w:rsidRPr="006236A7" w:rsidRDefault="006236A7" w:rsidP="003B10AE">
            <w:pPr>
              <w:snapToGrid w:val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6236A7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 w:rsidRPr="006236A7">
              <w:rPr>
                <w:rFonts w:ascii="Times New Roman" w:hAnsi="Times New Roman" w:cs="Times New Roman"/>
                <w:sz w:val="20"/>
                <w:szCs w:val="20"/>
              </w:rPr>
              <w:t>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12DC2" w14:textId="77777777" w:rsidR="006236A7" w:rsidRPr="006236A7" w:rsidRDefault="006236A7" w:rsidP="003B10AE">
            <w:pPr>
              <w:snapToGri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236A7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5087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527A6" w14:textId="77777777" w:rsidR="006236A7" w:rsidRPr="006236A7" w:rsidRDefault="006236A7" w:rsidP="003B10AE">
            <w:pPr>
              <w:snapToGri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236A7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86902(17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EB94F" w14:textId="77777777" w:rsidR="006236A7" w:rsidRPr="006236A7" w:rsidRDefault="006236A7" w:rsidP="003B10AE">
            <w:pPr>
              <w:snapToGri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236A7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0.750(0.748-0.7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7F9C4" w14:textId="77777777" w:rsidR="006236A7" w:rsidRPr="006236A7" w:rsidRDefault="006236A7" w:rsidP="003B10AE">
            <w:pPr>
              <w:snapToGri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236A7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0.078(0.077-0.079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5CDE3" w14:textId="77777777" w:rsidR="006236A7" w:rsidRPr="006236A7" w:rsidRDefault="006236A7" w:rsidP="003B10AE">
            <w:pPr>
              <w:snapToGri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236A7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0.753(0.753-0.754)</w:t>
            </w:r>
          </w:p>
        </w:tc>
      </w:tr>
      <w:tr w:rsidR="006236A7" w:rsidRPr="006236A7" w14:paraId="07F827A4" w14:textId="77777777" w:rsidTr="003B10AE">
        <w:trPr>
          <w:jc w:val="center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14:paraId="15731E0C" w14:textId="77777777" w:rsidR="006236A7" w:rsidRPr="006236A7" w:rsidRDefault="006236A7" w:rsidP="003B10AE">
            <w:pPr>
              <w:snapToGrid w:val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6236A7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 w:rsidRPr="006236A7">
              <w:rPr>
                <w:rFonts w:ascii="Times New Roman" w:hAnsi="Times New Roman" w:cs="Times New Roman"/>
                <w:sz w:val="20"/>
                <w:szCs w:val="20"/>
              </w:rPr>
              <w:t>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46023" w14:textId="77777777" w:rsidR="006236A7" w:rsidRPr="006236A7" w:rsidRDefault="006236A7" w:rsidP="003B10AE">
            <w:pPr>
              <w:snapToGri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91E3E" w14:textId="77777777" w:rsidR="006236A7" w:rsidRPr="006236A7" w:rsidRDefault="006236A7" w:rsidP="003B10AE">
            <w:pPr>
              <w:snapToGri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A105C" w14:textId="77777777" w:rsidR="006236A7" w:rsidRPr="006236A7" w:rsidRDefault="006236A7" w:rsidP="003B10AE">
            <w:pPr>
              <w:snapToGri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2591D" w14:textId="77777777" w:rsidR="006236A7" w:rsidRPr="006236A7" w:rsidRDefault="006236A7" w:rsidP="003B10AE">
            <w:pPr>
              <w:snapToGri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17026" w14:textId="77777777" w:rsidR="006236A7" w:rsidRPr="006236A7" w:rsidRDefault="006236A7" w:rsidP="003B10AE">
            <w:pPr>
              <w:snapToGri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236A7" w:rsidRPr="006236A7" w14:paraId="11DBA2A0" w14:textId="77777777" w:rsidTr="003B10AE">
        <w:trPr>
          <w:jc w:val="center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14:paraId="56157D24" w14:textId="77777777" w:rsidR="006236A7" w:rsidRPr="006236A7" w:rsidRDefault="006236A7" w:rsidP="003B10AE">
            <w:pPr>
              <w:snapToGrid w:val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6236A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6236A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236A7"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 w:rsidRPr="006236A7">
              <w:rPr>
                <w:rFonts w:ascii="Times New Roman" w:hAnsi="Times New Roman" w:cs="Times New Roman"/>
                <w:sz w:val="20"/>
                <w:szCs w:val="20"/>
              </w:rPr>
              <w:t>60 years o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EC19F" w14:textId="77777777" w:rsidR="006236A7" w:rsidRPr="006236A7" w:rsidRDefault="006236A7" w:rsidP="003B10AE">
            <w:pPr>
              <w:snapToGri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236A7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2764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6A7AF" w14:textId="77777777" w:rsidR="006236A7" w:rsidRPr="006236A7" w:rsidRDefault="006236A7" w:rsidP="003B10AE">
            <w:pPr>
              <w:snapToGri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236A7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53693(19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BC3E2" w14:textId="77777777" w:rsidR="006236A7" w:rsidRPr="006236A7" w:rsidRDefault="006236A7" w:rsidP="003B10AE">
            <w:pPr>
              <w:snapToGri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236A7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0.771(0.769-0.7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690BC" w14:textId="77777777" w:rsidR="006236A7" w:rsidRPr="006236A7" w:rsidRDefault="006236A7" w:rsidP="003B10AE">
            <w:pPr>
              <w:snapToGri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236A7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0.079(0.078-0.081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B821F" w14:textId="77777777" w:rsidR="006236A7" w:rsidRPr="006236A7" w:rsidRDefault="006236A7" w:rsidP="003B10AE">
            <w:pPr>
              <w:snapToGri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236A7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0.716(0.716-0.717)</w:t>
            </w:r>
          </w:p>
        </w:tc>
      </w:tr>
      <w:tr w:rsidR="006236A7" w:rsidRPr="006236A7" w14:paraId="5FBC7D59" w14:textId="77777777" w:rsidTr="003B10AE">
        <w:trPr>
          <w:jc w:val="center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14:paraId="31FA92EB" w14:textId="77777777" w:rsidR="006236A7" w:rsidRPr="006236A7" w:rsidRDefault="006236A7" w:rsidP="003B10AE">
            <w:pPr>
              <w:snapToGrid w:val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6236A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6236A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236A7">
              <w:rPr>
                <w:rFonts w:ascii="Times New Roman" w:hAnsi="Times New Roman" w:cs="Times New Roman" w:hint="eastAsia"/>
                <w:sz w:val="20"/>
                <w:szCs w:val="20"/>
              </w:rPr>
              <w:t>≥</w:t>
            </w:r>
            <w:r w:rsidRPr="006236A7">
              <w:rPr>
                <w:rFonts w:ascii="Times New Roman" w:hAnsi="Times New Roman" w:cs="Times New Roman"/>
                <w:sz w:val="20"/>
                <w:szCs w:val="20"/>
              </w:rPr>
              <w:t>60 years o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2FD16" w14:textId="77777777" w:rsidR="006236A7" w:rsidRPr="006236A7" w:rsidRDefault="006236A7" w:rsidP="003B10AE">
            <w:pPr>
              <w:snapToGri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236A7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232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42C47" w14:textId="77777777" w:rsidR="006236A7" w:rsidRPr="006236A7" w:rsidRDefault="006236A7" w:rsidP="003B10AE">
            <w:pPr>
              <w:snapToGri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236A7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33209(14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38039" w14:textId="77777777" w:rsidR="006236A7" w:rsidRPr="006236A7" w:rsidRDefault="006236A7" w:rsidP="003B10AE">
            <w:pPr>
              <w:snapToGri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236A7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0.710(0.707-0.7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B0224" w14:textId="77777777" w:rsidR="006236A7" w:rsidRPr="006236A7" w:rsidRDefault="006236A7" w:rsidP="003B10AE">
            <w:pPr>
              <w:snapToGri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236A7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0.078(0.077-0.080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E0D9A" w14:textId="77777777" w:rsidR="006236A7" w:rsidRPr="006236A7" w:rsidRDefault="006236A7" w:rsidP="003B10AE">
            <w:pPr>
              <w:snapToGri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236A7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0.801(0.800-0.802)</w:t>
            </w:r>
          </w:p>
        </w:tc>
      </w:tr>
      <w:tr w:rsidR="006236A7" w:rsidRPr="006236A7" w14:paraId="5FD7685C" w14:textId="77777777" w:rsidTr="003B10AE">
        <w:trPr>
          <w:jc w:val="center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14:paraId="5D21A635" w14:textId="77777777" w:rsidR="006236A7" w:rsidRPr="006236A7" w:rsidRDefault="006236A7" w:rsidP="003B10AE">
            <w:pPr>
              <w:snapToGrid w:val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6236A7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22827" w14:textId="77777777" w:rsidR="006236A7" w:rsidRPr="006236A7" w:rsidRDefault="006236A7" w:rsidP="003B10AE">
            <w:pPr>
              <w:snapToGri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B4565" w14:textId="77777777" w:rsidR="006236A7" w:rsidRPr="006236A7" w:rsidRDefault="006236A7" w:rsidP="003B10AE">
            <w:pPr>
              <w:snapToGri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21CD0" w14:textId="77777777" w:rsidR="006236A7" w:rsidRPr="006236A7" w:rsidRDefault="006236A7" w:rsidP="003B10AE">
            <w:pPr>
              <w:snapToGri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851B3" w14:textId="77777777" w:rsidR="006236A7" w:rsidRPr="006236A7" w:rsidRDefault="006236A7" w:rsidP="003B10AE">
            <w:pPr>
              <w:snapToGri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2F680" w14:textId="77777777" w:rsidR="006236A7" w:rsidRPr="006236A7" w:rsidRDefault="006236A7" w:rsidP="003B10AE">
            <w:pPr>
              <w:snapToGri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236A7" w:rsidRPr="006236A7" w14:paraId="3457A878" w14:textId="77777777" w:rsidTr="003B10AE">
        <w:trPr>
          <w:jc w:val="center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14:paraId="65CB85C9" w14:textId="77777777" w:rsidR="006236A7" w:rsidRPr="006236A7" w:rsidRDefault="006236A7" w:rsidP="003B10AE">
            <w:pPr>
              <w:snapToGrid w:val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6236A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6236A7">
              <w:rPr>
                <w:rFonts w:ascii="Times New Roman" w:hAnsi="Times New Roman" w:cs="Times New Roman"/>
                <w:sz w:val="20"/>
                <w:szCs w:val="20"/>
              </w:rPr>
              <w:t xml:space="preserve"> 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84D3B" w14:textId="77777777" w:rsidR="006236A7" w:rsidRPr="006236A7" w:rsidRDefault="006236A7" w:rsidP="003B10AE">
            <w:pPr>
              <w:snapToGri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236A7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3007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7A8C6" w14:textId="77777777" w:rsidR="006236A7" w:rsidRPr="006236A7" w:rsidRDefault="006236A7" w:rsidP="003B10AE">
            <w:pPr>
              <w:snapToGri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236A7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60497(20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293B0" w14:textId="77777777" w:rsidR="006236A7" w:rsidRPr="006236A7" w:rsidRDefault="006236A7" w:rsidP="003B10AE">
            <w:pPr>
              <w:snapToGri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236A7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0.750(0.748-0.7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8A606" w14:textId="77777777" w:rsidR="006236A7" w:rsidRPr="006236A7" w:rsidRDefault="006236A7" w:rsidP="003B10AE">
            <w:pPr>
              <w:snapToGri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236A7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0.093(0.092-0.095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5FAEA" w14:textId="77777777" w:rsidR="006236A7" w:rsidRPr="006236A7" w:rsidRDefault="006236A7" w:rsidP="003B10AE">
            <w:pPr>
              <w:snapToGri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236A7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0.714(0.713-0.715)</w:t>
            </w:r>
          </w:p>
        </w:tc>
      </w:tr>
      <w:tr w:rsidR="006236A7" w:rsidRPr="006236A7" w14:paraId="2547A6DE" w14:textId="77777777" w:rsidTr="003B10AE">
        <w:trPr>
          <w:jc w:val="center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14:paraId="21E6C5AF" w14:textId="77777777" w:rsidR="006236A7" w:rsidRPr="006236A7" w:rsidRDefault="006236A7" w:rsidP="003B10AE">
            <w:pPr>
              <w:snapToGrid w:val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6236A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6236A7">
              <w:rPr>
                <w:rFonts w:ascii="Times New Roman" w:hAnsi="Times New Roman" w:cs="Times New Roman"/>
                <w:sz w:val="20"/>
                <w:szCs w:val="20"/>
              </w:rPr>
              <w:t xml:space="preserve"> 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A85FE" w14:textId="77777777" w:rsidR="006236A7" w:rsidRPr="006236A7" w:rsidRDefault="006236A7" w:rsidP="003B10AE">
            <w:pPr>
              <w:snapToGri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236A7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2079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33CB0" w14:textId="77777777" w:rsidR="006236A7" w:rsidRPr="006236A7" w:rsidRDefault="006236A7" w:rsidP="003B10AE">
            <w:pPr>
              <w:snapToGri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236A7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26388(12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BF67D" w14:textId="77777777" w:rsidR="006236A7" w:rsidRPr="006236A7" w:rsidRDefault="006236A7" w:rsidP="003B10AE">
            <w:pPr>
              <w:snapToGri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236A7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0.738(0.735-0.7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C0F59" w14:textId="77777777" w:rsidR="006236A7" w:rsidRPr="006236A7" w:rsidRDefault="006236A7" w:rsidP="003B10AE">
            <w:pPr>
              <w:snapToGri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236A7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0.061(0.059-0.062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59F93" w14:textId="77777777" w:rsidR="006236A7" w:rsidRPr="006236A7" w:rsidRDefault="006236A7" w:rsidP="003B10AE">
            <w:pPr>
              <w:snapToGri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236A7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0.816(0.815-0.817)</w:t>
            </w:r>
          </w:p>
        </w:tc>
      </w:tr>
      <w:tr w:rsidR="006236A7" w:rsidRPr="006236A7" w14:paraId="54A46CCD" w14:textId="77777777" w:rsidTr="003B10AE">
        <w:trPr>
          <w:jc w:val="center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14:paraId="48D94BAB" w14:textId="77777777" w:rsidR="006236A7" w:rsidRPr="006236A7" w:rsidRDefault="006236A7" w:rsidP="003B10AE">
            <w:pPr>
              <w:snapToGrid w:val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6236A7">
              <w:rPr>
                <w:rFonts w:ascii="Times New Roman" w:hAnsi="Times New Roman" w:cs="Times New Roman"/>
                <w:sz w:val="20"/>
                <w:szCs w:val="20"/>
              </w:rPr>
              <w:t>TRANSPORT MO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8C1BA" w14:textId="77777777" w:rsidR="006236A7" w:rsidRPr="006236A7" w:rsidRDefault="006236A7" w:rsidP="003B10AE">
            <w:pPr>
              <w:snapToGri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CD7E8" w14:textId="77777777" w:rsidR="006236A7" w:rsidRPr="006236A7" w:rsidRDefault="006236A7" w:rsidP="003B10AE">
            <w:pPr>
              <w:snapToGri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3C93B" w14:textId="77777777" w:rsidR="006236A7" w:rsidRPr="006236A7" w:rsidRDefault="006236A7" w:rsidP="003B10AE">
            <w:pPr>
              <w:snapToGri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BB021" w14:textId="77777777" w:rsidR="006236A7" w:rsidRPr="006236A7" w:rsidRDefault="006236A7" w:rsidP="003B10AE">
            <w:pPr>
              <w:snapToGri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0B7B6" w14:textId="77777777" w:rsidR="006236A7" w:rsidRPr="006236A7" w:rsidRDefault="006236A7" w:rsidP="003B10AE">
            <w:pPr>
              <w:snapToGri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236A7" w:rsidRPr="006236A7" w14:paraId="310A65F3" w14:textId="77777777" w:rsidTr="003B10AE">
        <w:trPr>
          <w:jc w:val="center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14:paraId="42EECA57" w14:textId="77777777" w:rsidR="006236A7" w:rsidRPr="006236A7" w:rsidRDefault="006236A7" w:rsidP="003B10AE">
            <w:pPr>
              <w:snapToGrid w:val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6236A7">
              <w:rPr>
                <w:rFonts w:ascii="Times New Roman" w:hAnsi="Times New Roman" w:cs="Times New Roman"/>
                <w:sz w:val="20"/>
                <w:szCs w:val="20"/>
              </w:rPr>
              <w:t xml:space="preserve">  Grou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54B96" w14:textId="77777777" w:rsidR="006236A7" w:rsidRPr="006236A7" w:rsidRDefault="006236A7" w:rsidP="003B10AE">
            <w:pPr>
              <w:snapToGri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236A7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4746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1AD7B" w14:textId="77777777" w:rsidR="006236A7" w:rsidRPr="006236A7" w:rsidRDefault="006236A7" w:rsidP="003B10AE">
            <w:pPr>
              <w:snapToGri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236A7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72940(15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9286A" w14:textId="77777777" w:rsidR="006236A7" w:rsidRPr="006236A7" w:rsidRDefault="006236A7" w:rsidP="003B10AE">
            <w:pPr>
              <w:snapToGri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236A7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0.739(0.736-0.7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05773" w14:textId="77777777" w:rsidR="006236A7" w:rsidRPr="006236A7" w:rsidRDefault="006236A7" w:rsidP="003B10AE">
            <w:pPr>
              <w:snapToGri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236A7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0.074(0.073-0.075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7DB07" w14:textId="77777777" w:rsidR="006236A7" w:rsidRPr="006236A7" w:rsidRDefault="006236A7" w:rsidP="003B10AE">
            <w:pPr>
              <w:snapToGri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236A7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0.779(0.778-0.780)</w:t>
            </w:r>
          </w:p>
        </w:tc>
      </w:tr>
      <w:tr w:rsidR="006236A7" w:rsidRPr="006236A7" w14:paraId="1D08BDA8" w14:textId="77777777" w:rsidTr="003B10AE">
        <w:trPr>
          <w:jc w:val="center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14:paraId="76F5DCE9" w14:textId="77777777" w:rsidR="006236A7" w:rsidRPr="006236A7" w:rsidRDefault="006236A7" w:rsidP="003B10AE">
            <w:pPr>
              <w:snapToGrid w:val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6236A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6236A7">
              <w:rPr>
                <w:rFonts w:ascii="Times New Roman" w:hAnsi="Times New Roman" w:cs="Times New Roman"/>
                <w:sz w:val="20"/>
                <w:szCs w:val="20"/>
              </w:rPr>
              <w:t xml:space="preserve"> Helicop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8DB58" w14:textId="77777777" w:rsidR="006236A7" w:rsidRPr="006236A7" w:rsidRDefault="006236A7" w:rsidP="003B10AE">
            <w:pPr>
              <w:snapToGri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236A7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333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38CD2" w14:textId="77777777" w:rsidR="006236A7" w:rsidRPr="006236A7" w:rsidRDefault="006236A7" w:rsidP="003B10AE">
            <w:pPr>
              <w:snapToGri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236A7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13695(41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E2391" w14:textId="77777777" w:rsidR="006236A7" w:rsidRPr="006236A7" w:rsidRDefault="006236A7" w:rsidP="003B10AE">
            <w:pPr>
              <w:snapToGri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236A7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0.749(0.743-0.7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72BE5" w14:textId="77777777" w:rsidR="006236A7" w:rsidRPr="006236A7" w:rsidRDefault="006236A7" w:rsidP="003B10AE">
            <w:pPr>
              <w:snapToGri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236A7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0.218(0.211-0.226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BCF34" w14:textId="77777777" w:rsidR="006236A7" w:rsidRPr="006236A7" w:rsidRDefault="006236A7" w:rsidP="003B10AE">
            <w:pPr>
              <w:snapToGri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236A7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0.473(0.470-0.476)</w:t>
            </w:r>
          </w:p>
        </w:tc>
      </w:tr>
      <w:tr w:rsidR="006236A7" w:rsidRPr="006236A7" w14:paraId="10129FA8" w14:textId="77777777" w:rsidTr="003B10AE">
        <w:trPr>
          <w:jc w:val="center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14:paraId="73609F9C" w14:textId="77777777" w:rsidR="006236A7" w:rsidRPr="006236A7" w:rsidRDefault="006236A7" w:rsidP="003B10AE">
            <w:pPr>
              <w:snapToGrid w:val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6236A7">
              <w:rPr>
                <w:rFonts w:ascii="Times New Roman" w:hAnsi="Times New Roman" w:cs="Times New Roman"/>
                <w:sz w:val="20"/>
                <w:szCs w:val="20"/>
              </w:rPr>
              <w:t>Trauma ty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822C0" w14:textId="77777777" w:rsidR="006236A7" w:rsidRPr="006236A7" w:rsidRDefault="006236A7" w:rsidP="003B10AE">
            <w:pPr>
              <w:snapToGri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9FBFC" w14:textId="77777777" w:rsidR="006236A7" w:rsidRPr="006236A7" w:rsidRDefault="006236A7" w:rsidP="003B10AE">
            <w:pPr>
              <w:snapToGri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4E363" w14:textId="77777777" w:rsidR="006236A7" w:rsidRPr="006236A7" w:rsidRDefault="006236A7" w:rsidP="003B10AE">
            <w:pPr>
              <w:snapToGri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43BEF" w14:textId="77777777" w:rsidR="006236A7" w:rsidRPr="006236A7" w:rsidRDefault="006236A7" w:rsidP="003B10AE">
            <w:pPr>
              <w:snapToGri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C1A1C" w14:textId="77777777" w:rsidR="006236A7" w:rsidRPr="006236A7" w:rsidRDefault="006236A7" w:rsidP="003B10AE">
            <w:pPr>
              <w:snapToGri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236A7" w:rsidRPr="006236A7" w14:paraId="0355BB21" w14:textId="77777777" w:rsidTr="003B10AE">
        <w:trPr>
          <w:jc w:val="center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14:paraId="3583B0B2" w14:textId="77777777" w:rsidR="006236A7" w:rsidRPr="006236A7" w:rsidRDefault="006236A7" w:rsidP="003B10AE">
            <w:pPr>
              <w:snapToGrid w:val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6236A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6236A7">
              <w:rPr>
                <w:rFonts w:ascii="Times New Roman" w:hAnsi="Times New Roman" w:cs="Times New Roman"/>
                <w:sz w:val="20"/>
                <w:szCs w:val="20"/>
              </w:rPr>
              <w:t xml:space="preserve"> Blu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E6D24" w14:textId="77777777" w:rsidR="006236A7" w:rsidRPr="006236A7" w:rsidRDefault="006236A7" w:rsidP="003B10AE">
            <w:pPr>
              <w:snapToGri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236A7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4545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DB4B3" w14:textId="77777777" w:rsidR="006236A7" w:rsidRPr="006236A7" w:rsidRDefault="006236A7" w:rsidP="003B10AE">
            <w:pPr>
              <w:snapToGri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236A7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77228(16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A20D3" w14:textId="77777777" w:rsidR="006236A7" w:rsidRPr="006236A7" w:rsidRDefault="006236A7" w:rsidP="003B10AE">
            <w:pPr>
              <w:snapToGri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236A7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0.745(0.742-0.7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A2AC6" w14:textId="77777777" w:rsidR="006236A7" w:rsidRPr="006236A7" w:rsidRDefault="006236A7" w:rsidP="003B10AE">
            <w:pPr>
              <w:snapToGri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236A7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0.080(0.079-0.081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7CBE3" w14:textId="77777777" w:rsidR="006236A7" w:rsidRPr="006236A7" w:rsidRDefault="006236A7" w:rsidP="003B10AE">
            <w:pPr>
              <w:snapToGri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236A7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0.756(0.756-0.757)</w:t>
            </w:r>
          </w:p>
        </w:tc>
      </w:tr>
      <w:tr w:rsidR="006236A7" w:rsidRPr="006236A7" w14:paraId="61410E8E" w14:textId="77777777" w:rsidTr="003B10AE">
        <w:trPr>
          <w:jc w:val="center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14:paraId="0AF8979D" w14:textId="77777777" w:rsidR="006236A7" w:rsidRPr="006236A7" w:rsidRDefault="006236A7" w:rsidP="003B10AE">
            <w:pPr>
              <w:snapToGrid w:val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6236A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6236A7">
              <w:rPr>
                <w:rFonts w:ascii="Times New Roman" w:hAnsi="Times New Roman" w:cs="Times New Roman"/>
                <w:sz w:val="20"/>
                <w:szCs w:val="20"/>
              </w:rPr>
              <w:t xml:space="preserve"> Penetrat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D2578" w14:textId="77777777" w:rsidR="006236A7" w:rsidRPr="006236A7" w:rsidRDefault="006236A7" w:rsidP="003B10AE">
            <w:pPr>
              <w:snapToGri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236A7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442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358B8" w14:textId="77777777" w:rsidR="006236A7" w:rsidRPr="006236A7" w:rsidRDefault="006236A7" w:rsidP="003B10AE">
            <w:pPr>
              <w:snapToGri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236A7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8082(18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F4284" w14:textId="77777777" w:rsidR="006236A7" w:rsidRPr="006236A7" w:rsidRDefault="006236A7" w:rsidP="003B10AE">
            <w:pPr>
              <w:snapToGri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236A7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0.810(0.805-0.8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79A39" w14:textId="77777777" w:rsidR="006236A7" w:rsidRPr="006236A7" w:rsidRDefault="006236A7" w:rsidP="003B10AE">
            <w:pPr>
              <w:snapToGri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236A7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0.056(0.053-0.059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42F23" w14:textId="77777777" w:rsidR="006236A7" w:rsidRPr="006236A7" w:rsidRDefault="006236A7" w:rsidP="003B10AE">
            <w:pPr>
              <w:snapToGri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236A7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0.721(0.719-0.723)</w:t>
            </w:r>
          </w:p>
        </w:tc>
      </w:tr>
      <w:tr w:rsidR="006236A7" w:rsidRPr="006236A7" w14:paraId="42252593" w14:textId="77777777" w:rsidTr="003B10AE">
        <w:trPr>
          <w:jc w:val="center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14:paraId="17D84A50" w14:textId="77777777" w:rsidR="006236A7" w:rsidRPr="006236A7" w:rsidRDefault="006236A7" w:rsidP="003B10AE">
            <w:pPr>
              <w:snapToGrid w:val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6236A7">
              <w:rPr>
                <w:rFonts w:ascii="Times New Roman" w:hAnsi="Times New Roman" w:cs="Times New Roman"/>
                <w:sz w:val="20"/>
                <w:szCs w:val="20"/>
              </w:rPr>
              <w:t>Prehospital t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78D24" w14:textId="77777777" w:rsidR="006236A7" w:rsidRPr="006236A7" w:rsidRDefault="006236A7" w:rsidP="003B10AE">
            <w:pPr>
              <w:snapToGri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E931E" w14:textId="77777777" w:rsidR="006236A7" w:rsidRPr="006236A7" w:rsidRDefault="006236A7" w:rsidP="003B10AE">
            <w:pPr>
              <w:snapToGri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EB519" w14:textId="77777777" w:rsidR="006236A7" w:rsidRPr="006236A7" w:rsidRDefault="006236A7" w:rsidP="003B10AE">
            <w:pPr>
              <w:snapToGri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659B2" w14:textId="77777777" w:rsidR="006236A7" w:rsidRPr="006236A7" w:rsidRDefault="006236A7" w:rsidP="003B10AE">
            <w:pPr>
              <w:snapToGri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BE4CB" w14:textId="77777777" w:rsidR="006236A7" w:rsidRPr="006236A7" w:rsidRDefault="006236A7" w:rsidP="003B10AE">
            <w:pPr>
              <w:snapToGri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236A7" w:rsidRPr="006236A7" w14:paraId="74ACA467" w14:textId="77777777" w:rsidTr="003B10AE">
        <w:trPr>
          <w:jc w:val="center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14:paraId="261F4C79" w14:textId="57606A8D" w:rsidR="006236A7" w:rsidRPr="006236A7" w:rsidRDefault="006236A7" w:rsidP="003B10AE">
            <w:pPr>
              <w:snapToGrid w:val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6236A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6236A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236A7"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 w:rsidRPr="006236A7">
              <w:rPr>
                <w:rFonts w:ascii="Times New Roman" w:hAnsi="Times New Roman" w:cs="Times New Roman"/>
                <w:sz w:val="20"/>
                <w:szCs w:val="20"/>
              </w:rPr>
              <w:t xml:space="preserve">60 </w:t>
            </w:r>
            <w:r w:rsidR="007858FA">
              <w:rPr>
                <w:rFonts w:ascii="Times New Roman" w:hAnsi="Times New Roman" w:cs="Times New Roman"/>
                <w:sz w:val="20"/>
                <w:szCs w:val="20"/>
              </w:rPr>
              <w:t>minu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59028" w14:textId="77777777" w:rsidR="006236A7" w:rsidRPr="006236A7" w:rsidRDefault="006236A7" w:rsidP="003B10AE">
            <w:pPr>
              <w:snapToGri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236A7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1959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80BF9" w14:textId="77777777" w:rsidR="006236A7" w:rsidRPr="006236A7" w:rsidRDefault="006236A7" w:rsidP="003B10AE">
            <w:pPr>
              <w:snapToGri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236A7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32113(16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02733" w14:textId="77777777" w:rsidR="006236A7" w:rsidRPr="006236A7" w:rsidRDefault="006236A7" w:rsidP="003B10AE">
            <w:pPr>
              <w:snapToGri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236A7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0.759(0.756-0.7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C9DE8" w14:textId="77777777" w:rsidR="006236A7" w:rsidRPr="006236A7" w:rsidRDefault="006236A7" w:rsidP="003B10AE">
            <w:pPr>
              <w:snapToGri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236A7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0.071(0.070-0.072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2809C" w14:textId="77777777" w:rsidR="006236A7" w:rsidRPr="006236A7" w:rsidRDefault="006236A7" w:rsidP="003B10AE">
            <w:pPr>
              <w:snapToGri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236A7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0.760(0.759-0.761)</w:t>
            </w:r>
          </w:p>
        </w:tc>
      </w:tr>
      <w:tr w:rsidR="006236A7" w:rsidRPr="006236A7" w14:paraId="3F7FE5BE" w14:textId="77777777" w:rsidTr="003B10AE">
        <w:trPr>
          <w:jc w:val="center"/>
        </w:trPr>
        <w:tc>
          <w:tcPr>
            <w:tcW w:w="262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E2C0B6A" w14:textId="630E646B" w:rsidR="006236A7" w:rsidRPr="006236A7" w:rsidRDefault="006236A7" w:rsidP="003B10AE">
            <w:pPr>
              <w:snapToGrid w:val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6236A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6236A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236A7">
              <w:rPr>
                <w:rFonts w:ascii="Times New Roman" w:hAnsi="Times New Roman" w:cs="Times New Roman" w:hint="eastAsia"/>
                <w:sz w:val="20"/>
                <w:szCs w:val="20"/>
              </w:rPr>
              <w:t>≥</w:t>
            </w:r>
            <w:r w:rsidRPr="006236A7">
              <w:rPr>
                <w:rFonts w:ascii="Times New Roman" w:hAnsi="Times New Roman" w:cs="Times New Roman"/>
                <w:sz w:val="20"/>
                <w:szCs w:val="20"/>
              </w:rPr>
              <w:t xml:space="preserve">60 </w:t>
            </w:r>
            <w:r w:rsidR="007858FA">
              <w:rPr>
                <w:rFonts w:ascii="Times New Roman" w:hAnsi="Times New Roman" w:cs="Times New Roman"/>
                <w:sz w:val="20"/>
                <w:szCs w:val="20"/>
              </w:rPr>
              <w:t>minut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ABEAF10" w14:textId="77777777" w:rsidR="006236A7" w:rsidRPr="006236A7" w:rsidRDefault="006236A7" w:rsidP="003B10AE">
            <w:pPr>
              <w:snapToGri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236A7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370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04EAC37" w14:textId="77777777" w:rsidR="006236A7" w:rsidRPr="006236A7" w:rsidRDefault="006236A7" w:rsidP="003B10AE">
            <w:pPr>
              <w:snapToGri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236A7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6890(18.6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53184B0" w14:textId="77777777" w:rsidR="006236A7" w:rsidRPr="006236A7" w:rsidRDefault="006236A7" w:rsidP="003B10AE">
            <w:pPr>
              <w:snapToGri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236A7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0.735(0.728-0.74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7BC0B15" w14:textId="77777777" w:rsidR="006236A7" w:rsidRPr="006236A7" w:rsidRDefault="006236A7" w:rsidP="003B10AE">
            <w:pPr>
              <w:snapToGri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236A7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0.094(0.090-0.097)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40218D7" w14:textId="77777777" w:rsidR="006236A7" w:rsidRPr="006236A7" w:rsidRDefault="006236A7" w:rsidP="003B10AE">
            <w:pPr>
              <w:snapToGri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236A7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0.739(0.736-0.741)</w:t>
            </w:r>
          </w:p>
        </w:tc>
      </w:tr>
    </w:tbl>
    <w:p w14:paraId="289D8A9C" w14:textId="30A6144A" w:rsidR="006236A7" w:rsidRPr="006236A7" w:rsidRDefault="006236A7" w:rsidP="003B10AE">
      <w:pPr>
        <w:rPr>
          <w:rFonts w:ascii="Times New Roman" w:hAnsi="Times New Roman"/>
        </w:rPr>
      </w:pPr>
      <w:proofErr w:type="spellStart"/>
      <w:r w:rsidRPr="006236A7">
        <w:rPr>
          <w:rFonts w:ascii="Times New Roman" w:hAnsi="Times New Roman"/>
        </w:rPr>
        <w:t>Undertriage</w:t>
      </w:r>
      <w:proofErr w:type="spellEnd"/>
      <w:r w:rsidRPr="006236A7">
        <w:rPr>
          <w:rFonts w:ascii="Times New Roman" w:hAnsi="Times New Roman"/>
        </w:rPr>
        <w:t xml:space="preserve"> and </w:t>
      </w:r>
      <w:proofErr w:type="spellStart"/>
      <w:r w:rsidRPr="006236A7">
        <w:rPr>
          <w:rFonts w:ascii="Times New Roman" w:hAnsi="Times New Roman"/>
        </w:rPr>
        <w:t>overtriage</w:t>
      </w:r>
      <w:proofErr w:type="spellEnd"/>
      <w:r w:rsidRPr="006236A7">
        <w:rPr>
          <w:rFonts w:ascii="Times New Roman" w:hAnsi="Times New Roman"/>
        </w:rPr>
        <w:t xml:space="preserve"> rate were calculated at a fixed specificity of </w:t>
      </w:r>
      <w:r w:rsidR="004074AD">
        <w:rPr>
          <w:rFonts w:ascii="Times New Roman" w:hAnsi="Times New Roman" w:hint="eastAsia"/>
        </w:rPr>
        <w:t>0.5</w:t>
      </w:r>
      <w:r w:rsidRPr="006236A7">
        <w:rPr>
          <w:rFonts w:ascii="Times New Roman" w:hAnsi="Times New Roman"/>
        </w:rPr>
        <w:t>; Prehospital time was the time from EMS arrival at scene to ED/hospital arrival.</w:t>
      </w:r>
    </w:p>
    <w:p w14:paraId="3EDB3B51" w14:textId="573F5291" w:rsidR="006236A7" w:rsidRDefault="006236A7" w:rsidP="00D10C10">
      <w:pPr>
        <w:rPr>
          <w:rFonts w:ascii="Times New Roman" w:hAnsi="Times New Roman"/>
          <w:sz w:val="24"/>
          <w:szCs w:val="28"/>
          <w:lang w:val="en-CA"/>
        </w:rPr>
      </w:pPr>
    </w:p>
    <w:sectPr w:rsidR="006236A7" w:rsidSect="00386062">
      <w:pgSz w:w="11906" w:h="16838"/>
      <w:pgMar w:top="1440" w:right="1800" w:bottom="1440" w:left="180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16E0C75" w14:textId="77777777" w:rsidR="00432DA8" w:rsidRDefault="00432DA8" w:rsidP="00B40659">
      <w:r>
        <w:separator/>
      </w:r>
    </w:p>
  </w:endnote>
  <w:endnote w:type="continuationSeparator" w:id="0">
    <w:p w14:paraId="072D0796" w14:textId="77777777" w:rsidR="00432DA8" w:rsidRDefault="00432DA8" w:rsidP="00B406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-Roman">
    <w:altName w:val="Times New Roman"/>
    <w:panose1 w:val="00000000000000000000"/>
    <w:charset w:val="00"/>
    <w:family w:val="roman"/>
    <w:notTrueType/>
    <w:pitch w:val="default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uardianAgateSansGR-Medium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F1E4D4D" w14:textId="77777777" w:rsidR="00432DA8" w:rsidRDefault="00432DA8" w:rsidP="00B40659">
      <w:r>
        <w:separator/>
      </w:r>
    </w:p>
  </w:footnote>
  <w:footnote w:type="continuationSeparator" w:id="0">
    <w:p w14:paraId="6185D2EF" w14:textId="77777777" w:rsidR="00432DA8" w:rsidRDefault="00432DA8" w:rsidP="00B4065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61B1D93"/>
    <w:multiLevelType w:val="hybridMultilevel"/>
    <w:tmpl w:val="949EE0EC"/>
    <w:lvl w:ilvl="0" w:tplc="DC0683B4">
      <w:start w:val="1"/>
      <w:numFmt w:val="decimal"/>
      <w:lvlText w:val="%1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YyMLE0sjAzMzG1tLQ0NjFX0lEKTi0uzszPAykwqgUAnLpg3ywAAAA="/>
  </w:docVars>
  <w:rsids>
    <w:rsidRoot w:val="00C81E93"/>
    <w:rsid w:val="00015C48"/>
    <w:rsid w:val="00037161"/>
    <w:rsid w:val="000511E4"/>
    <w:rsid w:val="00056120"/>
    <w:rsid w:val="00056FE1"/>
    <w:rsid w:val="000603BA"/>
    <w:rsid w:val="000844B4"/>
    <w:rsid w:val="000A55E5"/>
    <w:rsid w:val="000B7FCC"/>
    <w:rsid w:val="000C4F46"/>
    <w:rsid w:val="000C53AD"/>
    <w:rsid w:val="000E0E53"/>
    <w:rsid w:val="00100B6B"/>
    <w:rsid w:val="0010332E"/>
    <w:rsid w:val="0012770D"/>
    <w:rsid w:val="00134E08"/>
    <w:rsid w:val="00164272"/>
    <w:rsid w:val="00177582"/>
    <w:rsid w:val="001A1375"/>
    <w:rsid w:val="001D0AB3"/>
    <w:rsid w:val="001E2AED"/>
    <w:rsid w:val="001E5BB6"/>
    <w:rsid w:val="00202C62"/>
    <w:rsid w:val="00230326"/>
    <w:rsid w:val="0023149D"/>
    <w:rsid w:val="002318D7"/>
    <w:rsid w:val="00246AC9"/>
    <w:rsid w:val="00264461"/>
    <w:rsid w:val="0027407C"/>
    <w:rsid w:val="0028574A"/>
    <w:rsid w:val="002C132B"/>
    <w:rsid w:val="002F1421"/>
    <w:rsid w:val="00313409"/>
    <w:rsid w:val="0031354F"/>
    <w:rsid w:val="00346612"/>
    <w:rsid w:val="003650B0"/>
    <w:rsid w:val="0037564C"/>
    <w:rsid w:val="003774B8"/>
    <w:rsid w:val="00385DB1"/>
    <w:rsid w:val="00386062"/>
    <w:rsid w:val="003966E8"/>
    <w:rsid w:val="003B10AE"/>
    <w:rsid w:val="003B4B2C"/>
    <w:rsid w:val="003C0891"/>
    <w:rsid w:val="003D02F7"/>
    <w:rsid w:val="003E68EB"/>
    <w:rsid w:val="004074AD"/>
    <w:rsid w:val="00410A20"/>
    <w:rsid w:val="00432DA8"/>
    <w:rsid w:val="00442723"/>
    <w:rsid w:val="0046388B"/>
    <w:rsid w:val="00463B30"/>
    <w:rsid w:val="00497467"/>
    <w:rsid w:val="004C50AC"/>
    <w:rsid w:val="004C6BAC"/>
    <w:rsid w:val="004D68BF"/>
    <w:rsid w:val="004F4E00"/>
    <w:rsid w:val="005159AD"/>
    <w:rsid w:val="0054160F"/>
    <w:rsid w:val="00544695"/>
    <w:rsid w:val="00553544"/>
    <w:rsid w:val="00555C95"/>
    <w:rsid w:val="00562432"/>
    <w:rsid w:val="00592449"/>
    <w:rsid w:val="005948E6"/>
    <w:rsid w:val="00596B37"/>
    <w:rsid w:val="00597D02"/>
    <w:rsid w:val="005B5DF6"/>
    <w:rsid w:val="005E5658"/>
    <w:rsid w:val="005E5DA6"/>
    <w:rsid w:val="005E63F5"/>
    <w:rsid w:val="005F70D2"/>
    <w:rsid w:val="00602601"/>
    <w:rsid w:val="00611F4B"/>
    <w:rsid w:val="0062273A"/>
    <w:rsid w:val="006232BC"/>
    <w:rsid w:val="006236A7"/>
    <w:rsid w:val="006360F0"/>
    <w:rsid w:val="00652DA6"/>
    <w:rsid w:val="00666B70"/>
    <w:rsid w:val="006812F7"/>
    <w:rsid w:val="006A0944"/>
    <w:rsid w:val="006A4120"/>
    <w:rsid w:val="006C27CC"/>
    <w:rsid w:val="006D0B7D"/>
    <w:rsid w:val="006E2C0B"/>
    <w:rsid w:val="00732652"/>
    <w:rsid w:val="007562AC"/>
    <w:rsid w:val="00764A6B"/>
    <w:rsid w:val="00764EBA"/>
    <w:rsid w:val="007858FA"/>
    <w:rsid w:val="00786602"/>
    <w:rsid w:val="00786CA9"/>
    <w:rsid w:val="0079492A"/>
    <w:rsid w:val="007B0CDA"/>
    <w:rsid w:val="007B343C"/>
    <w:rsid w:val="007C1D43"/>
    <w:rsid w:val="007C7186"/>
    <w:rsid w:val="007F12EF"/>
    <w:rsid w:val="00805CC0"/>
    <w:rsid w:val="0081045F"/>
    <w:rsid w:val="00814C0F"/>
    <w:rsid w:val="00835F47"/>
    <w:rsid w:val="0085348E"/>
    <w:rsid w:val="008856E5"/>
    <w:rsid w:val="00893E74"/>
    <w:rsid w:val="008A0697"/>
    <w:rsid w:val="008C2A01"/>
    <w:rsid w:val="00916F79"/>
    <w:rsid w:val="00920399"/>
    <w:rsid w:val="009225DB"/>
    <w:rsid w:val="009305B4"/>
    <w:rsid w:val="00935ED0"/>
    <w:rsid w:val="009361C8"/>
    <w:rsid w:val="00940726"/>
    <w:rsid w:val="0094717C"/>
    <w:rsid w:val="0095568B"/>
    <w:rsid w:val="00961984"/>
    <w:rsid w:val="00966D5C"/>
    <w:rsid w:val="009822B8"/>
    <w:rsid w:val="009912B2"/>
    <w:rsid w:val="00992B1D"/>
    <w:rsid w:val="009A0836"/>
    <w:rsid w:val="009A7A47"/>
    <w:rsid w:val="009B0E8A"/>
    <w:rsid w:val="009B7E87"/>
    <w:rsid w:val="009D5841"/>
    <w:rsid w:val="009E5214"/>
    <w:rsid w:val="00A00246"/>
    <w:rsid w:val="00A23789"/>
    <w:rsid w:val="00A30626"/>
    <w:rsid w:val="00A32571"/>
    <w:rsid w:val="00A32BA3"/>
    <w:rsid w:val="00A32FAC"/>
    <w:rsid w:val="00A3682E"/>
    <w:rsid w:val="00A461ED"/>
    <w:rsid w:val="00A62164"/>
    <w:rsid w:val="00A66627"/>
    <w:rsid w:val="00A86D8A"/>
    <w:rsid w:val="00A905FB"/>
    <w:rsid w:val="00AA213A"/>
    <w:rsid w:val="00AD0583"/>
    <w:rsid w:val="00AD38AE"/>
    <w:rsid w:val="00AE1B80"/>
    <w:rsid w:val="00AE1ED1"/>
    <w:rsid w:val="00AE700C"/>
    <w:rsid w:val="00AF3645"/>
    <w:rsid w:val="00B07476"/>
    <w:rsid w:val="00B1064E"/>
    <w:rsid w:val="00B129E0"/>
    <w:rsid w:val="00B40659"/>
    <w:rsid w:val="00B434D6"/>
    <w:rsid w:val="00B66184"/>
    <w:rsid w:val="00B748F5"/>
    <w:rsid w:val="00B77632"/>
    <w:rsid w:val="00B804C7"/>
    <w:rsid w:val="00BB2A9D"/>
    <w:rsid w:val="00BE3F84"/>
    <w:rsid w:val="00C07D50"/>
    <w:rsid w:val="00C35DFD"/>
    <w:rsid w:val="00C35F58"/>
    <w:rsid w:val="00C43A40"/>
    <w:rsid w:val="00C63453"/>
    <w:rsid w:val="00C75F78"/>
    <w:rsid w:val="00C81E93"/>
    <w:rsid w:val="00C83326"/>
    <w:rsid w:val="00CC21F6"/>
    <w:rsid w:val="00CD2842"/>
    <w:rsid w:val="00CF632A"/>
    <w:rsid w:val="00CF6BB0"/>
    <w:rsid w:val="00D10C10"/>
    <w:rsid w:val="00D12FBD"/>
    <w:rsid w:val="00D61F6A"/>
    <w:rsid w:val="00D727C0"/>
    <w:rsid w:val="00D96023"/>
    <w:rsid w:val="00DB4737"/>
    <w:rsid w:val="00DC0C82"/>
    <w:rsid w:val="00DE6E18"/>
    <w:rsid w:val="00DF33B3"/>
    <w:rsid w:val="00DF4352"/>
    <w:rsid w:val="00E01F09"/>
    <w:rsid w:val="00E06087"/>
    <w:rsid w:val="00E119E2"/>
    <w:rsid w:val="00E22B7F"/>
    <w:rsid w:val="00E5351E"/>
    <w:rsid w:val="00E53749"/>
    <w:rsid w:val="00E55676"/>
    <w:rsid w:val="00E62717"/>
    <w:rsid w:val="00E673BC"/>
    <w:rsid w:val="00E727ED"/>
    <w:rsid w:val="00EA0FA6"/>
    <w:rsid w:val="00EC74B3"/>
    <w:rsid w:val="00ED7040"/>
    <w:rsid w:val="00F14A64"/>
    <w:rsid w:val="00F16E59"/>
    <w:rsid w:val="00F2446C"/>
    <w:rsid w:val="00F42D24"/>
    <w:rsid w:val="00F61ECF"/>
    <w:rsid w:val="00F66B1E"/>
    <w:rsid w:val="00F704BC"/>
    <w:rsid w:val="00F70BC1"/>
    <w:rsid w:val="00F86F44"/>
    <w:rsid w:val="00FA2B88"/>
    <w:rsid w:val="00FA68E6"/>
    <w:rsid w:val="00FB1561"/>
    <w:rsid w:val="00FD4659"/>
    <w:rsid w:val="00FD7B28"/>
    <w:rsid w:val="00FE22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B12287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4065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4065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4065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40659"/>
    <w:rPr>
      <w:sz w:val="18"/>
      <w:szCs w:val="18"/>
    </w:rPr>
  </w:style>
  <w:style w:type="character" w:customStyle="1" w:styleId="fontstyle01">
    <w:name w:val="fontstyle01"/>
    <w:basedOn w:val="DefaultParagraphFont"/>
    <w:rsid w:val="00B40659"/>
    <w:rPr>
      <w:rFonts w:ascii="Times-Roman" w:hAnsi="Times-Roman" w:hint="default"/>
      <w:b w:val="0"/>
      <w:bCs w:val="0"/>
      <w:i w:val="0"/>
      <w:iCs w:val="0"/>
      <w:color w:val="231F20"/>
      <w:sz w:val="18"/>
      <w:szCs w:val="18"/>
    </w:rPr>
  </w:style>
  <w:style w:type="table" w:styleId="TableGrid">
    <w:name w:val="Table Grid"/>
    <w:basedOn w:val="TableNormal"/>
    <w:uiPriority w:val="39"/>
    <w:rsid w:val="00B406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40659"/>
    <w:pPr>
      <w:ind w:firstLineChars="200" w:firstLine="420"/>
    </w:pPr>
  </w:style>
  <w:style w:type="table" w:customStyle="1" w:styleId="1">
    <w:name w:val="网格型1"/>
    <w:basedOn w:val="TableNormal"/>
    <w:next w:val="TableGrid"/>
    <w:uiPriority w:val="39"/>
    <w:rsid w:val="006812F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A461ED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461ED"/>
    <w:rPr>
      <w:rFonts w:ascii="SimSun" w:eastAsia="SimSun" w:hAnsi="SimSun" w:cs="SimSun"/>
      <w:kern w:val="0"/>
      <w:sz w:val="24"/>
      <w:szCs w:val="24"/>
    </w:rPr>
  </w:style>
  <w:style w:type="character" w:customStyle="1" w:styleId="gnkrckgcgsb">
    <w:name w:val="gnkrckgcgsb"/>
    <w:basedOn w:val="DefaultParagraphFont"/>
    <w:rsid w:val="00A461ED"/>
  </w:style>
  <w:style w:type="paragraph" w:styleId="BalloonText">
    <w:name w:val="Balloon Text"/>
    <w:basedOn w:val="Normal"/>
    <w:link w:val="BalloonTextChar"/>
    <w:uiPriority w:val="99"/>
    <w:semiHidden/>
    <w:unhideWhenUsed/>
    <w:rsid w:val="00A461E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61ED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7758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7758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7758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758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7582"/>
    <w:rPr>
      <w:b/>
      <w:bCs/>
      <w:sz w:val="20"/>
      <w:szCs w:val="20"/>
    </w:rPr>
  </w:style>
  <w:style w:type="paragraph" w:customStyle="1" w:styleId="Default">
    <w:name w:val="Default"/>
    <w:rsid w:val="009B0E8A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table" w:customStyle="1" w:styleId="2">
    <w:name w:val="网格型2"/>
    <w:basedOn w:val="TableNormal"/>
    <w:next w:val="TableGrid"/>
    <w:uiPriority w:val="59"/>
    <w:rsid w:val="00B77632"/>
    <w:rPr>
      <w:rFonts w:ascii="Arial" w:eastAsia="Times New Roman" w:hAnsi="Arial" w:cs="Times New Roman"/>
      <w:kern w:val="0"/>
      <w:sz w:val="20"/>
      <w:szCs w:val="20"/>
      <w:lang w:val="en-GB" w:eastAsia="en-GB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gnd-iwgdh3b">
    <w:name w:val="gnd-iwgdh3b"/>
    <w:basedOn w:val="DefaultParagraphFont"/>
    <w:rsid w:val="006236A7"/>
  </w:style>
  <w:style w:type="character" w:styleId="Hyperlink">
    <w:name w:val="Hyperlink"/>
    <w:basedOn w:val="DefaultParagraphFont"/>
    <w:uiPriority w:val="99"/>
    <w:unhideWhenUsed/>
    <w:rsid w:val="006236A7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6236A7"/>
    <w:rPr>
      <w:color w:val="605E5C"/>
      <w:shd w:val="clear" w:color="auto" w:fill="E1DFDD"/>
    </w:rPr>
  </w:style>
  <w:style w:type="character" w:customStyle="1" w:styleId="gnvwddmdn3b">
    <w:name w:val="gnvwddmdn3b"/>
    <w:basedOn w:val="DefaultParagraphFont"/>
    <w:rsid w:val="006236A7"/>
  </w:style>
  <w:style w:type="character" w:styleId="FollowedHyperlink">
    <w:name w:val="FollowedHyperlink"/>
    <w:basedOn w:val="DefaultParagraphFont"/>
    <w:uiPriority w:val="99"/>
    <w:semiHidden/>
    <w:unhideWhenUsed/>
    <w:rsid w:val="006236A7"/>
    <w:rPr>
      <w:color w:val="954F72"/>
      <w:u w:val="single"/>
    </w:rPr>
  </w:style>
  <w:style w:type="paragraph" w:customStyle="1" w:styleId="msonormal0">
    <w:name w:val="msonormal"/>
    <w:basedOn w:val="Normal"/>
    <w:rsid w:val="006236A7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font5">
    <w:name w:val="font5"/>
    <w:basedOn w:val="Normal"/>
    <w:rsid w:val="006236A7"/>
    <w:pPr>
      <w:widowControl/>
      <w:spacing w:before="100" w:beforeAutospacing="1" w:after="100" w:afterAutospacing="1"/>
      <w:jc w:val="left"/>
    </w:pPr>
    <w:rPr>
      <w:rFonts w:ascii="DengXian" w:eastAsia="DengXian" w:hAnsi="DengXian" w:cs="SimSun"/>
      <w:kern w:val="0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44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6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85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75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69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25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81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16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4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20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493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17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413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501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64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24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858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29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8784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4732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61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940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98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572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42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371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30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995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576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842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541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14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98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114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661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03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505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307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679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39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066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50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57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371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182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78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663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780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982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606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969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278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05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716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384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58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108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188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148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C6B3E4E-1652-4DF5-9386-570F9AE8EB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58</TotalTime>
  <Pages>2</Pages>
  <Words>529</Words>
  <Characters>3017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琪</dc:creator>
  <cp:keywords/>
  <dc:description/>
  <cp:lastModifiedBy>Lakshmi  Mol</cp:lastModifiedBy>
  <cp:revision>20</cp:revision>
  <dcterms:created xsi:type="dcterms:W3CDTF">2019-05-17T07:21:00Z</dcterms:created>
  <dcterms:modified xsi:type="dcterms:W3CDTF">2024-09-07T10:47:00Z</dcterms:modified>
</cp:coreProperties>
</file>